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6E0F3" w14:textId="47DF253C" w:rsidR="00141CA3" w:rsidRDefault="003237E8" w:rsidP="00B64DAF">
      <w:pPr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ADDITIONAL FILE 1</w:t>
      </w:r>
      <w:r w:rsidR="00141CA3">
        <w:rPr>
          <w:b/>
          <w:bCs/>
          <w:sz w:val="30"/>
          <w:szCs w:val="30"/>
        </w:rPr>
        <w:t xml:space="preserve"> FOR</w:t>
      </w:r>
    </w:p>
    <w:p w14:paraId="65A09AC0" w14:textId="77777777" w:rsidR="00141CA3" w:rsidRDefault="00141CA3" w:rsidP="00B64DAF">
      <w:pPr>
        <w:rPr>
          <w:b/>
          <w:bCs/>
          <w:sz w:val="30"/>
          <w:szCs w:val="30"/>
        </w:rPr>
      </w:pPr>
    </w:p>
    <w:p w14:paraId="533CEFAD" w14:textId="54AE4BB0" w:rsidR="007C56C3" w:rsidRDefault="007C56C3" w:rsidP="007C56C3">
      <w:pPr>
        <w:jc w:val="center"/>
        <w:rPr>
          <w:b/>
          <w:bCs/>
          <w:color w:val="212121"/>
          <w:sz w:val="38"/>
          <w:szCs w:val="38"/>
        </w:rPr>
      </w:pPr>
      <w:r w:rsidRPr="008A1553">
        <w:rPr>
          <w:b/>
          <w:bCs/>
          <w:color w:val="212121"/>
          <w:sz w:val="38"/>
          <w:szCs w:val="38"/>
        </w:rPr>
        <w:t xml:space="preserve">Accelerated DNA methylation age plays a role in the impact of cardiovascular risk factors on the human </w:t>
      </w:r>
      <w:proofErr w:type="gramStart"/>
      <w:r w:rsidRPr="008A1553">
        <w:rPr>
          <w:b/>
          <w:bCs/>
          <w:color w:val="212121"/>
          <w:sz w:val="38"/>
          <w:szCs w:val="38"/>
        </w:rPr>
        <w:t>heart</w:t>
      </w:r>
      <w:proofErr w:type="gramEnd"/>
    </w:p>
    <w:p w14:paraId="3D9A946D" w14:textId="77777777" w:rsidR="007C56C3" w:rsidRPr="008A1553" w:rsidRDefault="007C56C3" w:rsidP="007C56C3">
      <w:pPr>
        <w:jc w:val="center"/>
        <w:rPr>
          <w:b/>
          <w:bCs/>
          <w:color w:val="212121"/>
          <w:sz w:val="38"/>
          <w:szCs w:val="38"/>
        </w:rPr>
      </w:pPr>
    </w:p>
    <w:p w14:paraId="60DAB2E5" w14:textId="77777777" w:rsidR="007C56C3" w:rsidRPr="008A1553" w:rsidRDefault="007C56C3" w:rsidP="007C56C3">
      <w:pPr>
        <w:rPr>
          <w:b/>
          <w:bCs/>
          <w:sz w:val="30"/>
          <w:szCs w:val="30"/>
        </w:rPr>
      </w:pPr>
    </w:p>
    <w:p w14:paraId="410DDC73" w14:textId="03286AC2" w:rsidR="007C56C3" w:rsidRPr="008A1553" w:rsidRDefault="007C56C3" w:rsidP="007C56C3">
      <w:pPr>
        <w:spacing w:line="480" w:lineRule="auto"/>
        <w:rPr>
          <w:bCs/>
          <w:color w:val="000000"/>
        </w:rPr>
      </w:pPr>
      <w:r w:rsidRPr="008A1553">
        <w:rPr>
          <w:bCs/>
          <w:color w:val="000000"/>
        </w:rPr>
        <w:t xml:space="preserve">Constantin-Cristian </w:t>
      </w:r>
      <w:proofErr w:type="spellStart"/>
      <w:r w:rsidRPr="008A1553">
        <w:rPr>
          <w:bCs/>
          <w:color w:val="000000"/>
        </w:rPr>
        <w:t>Topriceanu</w:t>
      </w:r>
      <w:proofErr w:type="spellEnd"/>
      <w:r w:rsidRPr="008A1553">
        <w:rPr>
          <w:bCs/>
          <w:color w:val="000000"/>
        </w:rPr>
        <w:t xml:space="preserve"> </w:t>
      </w:r>
      <w:r w:rsidRPr="008A1553">
        <w:rPr>
          <w:bCs/>
          <w:color w:val="000000"/>
          <w:vertAlign w:val="superscript"/>
        </w:rPr>
        <w:t>1,2,3</w:t>
      </w:r>
      <w:r w:rsidRPr="008A1553">
        <w:rPr>
          <w:bCs/>
          <w:color w:val="000000"/>
        </w:rPr>
        <w:t xml:space="preserve">, </w:t>
      </w:r>
      <w:proofErr w:type="spellStart"/>
      <w:r w:rsidRPr="008A1553">
        <w:rPr>
          <w:bCs/>
          <w:color w:val="000000"/>
        </w:rPr>
        <w:t>Eesha</w:t>
      </w:r>
      <w:proofErr w:type="spellEnd"/>
      <w:r w:rsidRPr="008A1553">
        <w:rPr>
          <w:bCs/>
          <w:color w:val="000000"/>
        </w:rPr>
        <w:t xml:space="preserve"> Dev </w:t>
      </w:r>
      <w:r w:rsidRPr="008A1553">
        <w:rPr>
          <w:bCs/>
          <w:color w:val="000000"/>
          <w:vertAlign w:val="superscript"/>
        </w:rPr>
        <w:t>4</w:t>
      </w:r>
      <w:r w:rsidRPr="008A1553">
        <w:rPr>
          <w:bCs/>
          <w:color w:val="000000"/>
        </w:rPr>
        <w:t>, Mahmood Ahmad</w:t>
      </w:r>
      <w:r w:rsidRPr="008A1553">
        <w:rPr>
          <w:bCs/>
          <w:color w:val="000000"/>
          <w:vertAlign w:val="superscript"/>
        </w:rPr>
        <w:t>5</w:t>
      </w:r>
      <w:r w:rsidRPr="008A1553">
        <w:rPr>
          <w:bCs/>
          <w:color w:val="000000"/>
        </w:rPr>
        <w:t>, Rebecca Hughes</w:t>
      </w:r>
      <w:r w:rsidRPr="008A1553">
        <w:rPr>
          <w:bCs/>
          <w:color w:val="000000"/>
          <w:vertAlign w:val="superscript"/>
        </w:rPr>
        <w:t>2,3</w:t>
      </w:r>
      <w:r w:rsidRPr="008A1553">
        <w:rPr>
          <w:bCs/>
          <w:color w:val="000000"/>
        </w:rPr>
        <w:t xml:space="preserve">, </w:t>
      </w:r>
      <w:proofErr w:type="spellStart"/>
      <w:r w:rsidRPr="008A1553">
        <w:rPr>
          <w:bCs/>
          <w:color w:val="000000"/>
        </w:rPr>
        <w:t>Hunain</w:t>
      </w:r>
      <w:proofErr w:type="spellEnd"/>
      <w:r w:rsidRPr="008A1553">
        <w:rPr>
          <w:bCs/>
          <w:color w:val="000000"/>
        </w:rPr>
        <w:t xml:space="preserve"> Shiwani</w:t>
      </w:r>
      <w:r w:rsidRPr="008A1553">
        <w:rPr>
          <w:bCs/>
          <w:color w:val="000000"/>
          <w:vertAlign w:val="superscript"/>
        </w:rPr>
        <w:t>2,3</w:t>
      </w:r>
      <w:r w:rsidRPr="008A1553">
        <w:rPr>
          <w:bCs/>
          <w:color w:val="000000"/>
        </w:rPr>
        <w:t>, Matthew Webber</w:t>
      </w:r>
      <w:r w:rsidRPr="008A1553">
        <w:rPr>
          <w:bCs/>
          <w:color w:val="000000"/>
          <w:vertAlign w:val="superscript"/>
        </w:rPr>
        <w:t>1,2</w:t>
      </w:r>
      <w:r w:rsidRPr="008A1553">
        <w:rPr>
          <w:bCs/>
          <w:color w:val="000000"/>
        </w:rPr>
        <w:t>, Kenan Direk</w:t>
      </w:r>
      <w:r w:rsidRPr="008A1553">
        <w:rPr>
          <w:bCs/>
          <w:color w:val="000000"/>
          <w:vertAlign w:val="superscript"/>
        </w:rPr>
        <w:t>1</w:t>
      </w:r>
      <w:r w:rsidRPr="008A1553">
        <w:rPr>
          <w:bCs/>
          <w:color w:val="000000"/>
        </w:rPr>
        <w:t>, Andrew Wong</w:t>
      </w:r>
      <w:r w:rsidRPr="008A1553">
        <w:rPr>
          <w:bCs/>
          <w:color w:val="000000"/>
          <w:vertAlign w:val="superscript"/>
        </w:rPr>
        <w:t>1</w:t>
      </w:r>
      <w:r w:rsidRPr="008A1553">
        <w:rPr>
          <w:bCs/>
          <w:color w:val="000000"/>
        </w:rPr>
        <w:t>, Martin Ugander</w:t>
      </w:r>
      <w:r w:rsidRPr="008A1553">
        <w:rPr>
          <w:bCs/>
          <w:color w:val="000000"/>
          <w:vertAlign w:val="superscript"/>
        </w:rPr>
        <w:t>6</w:t>
      </w:r>
      <w:r w:rsidRPr="008A1553">
        <w:rPr>
          <w:bCs/>
          <w:color w:val="000000"/>
        </w:rPr>
        <w:t xml:space="preserve">, James C Moon </w:t>
      </w:r>
      <w:r w:rsidRPr="008A1553">
        <w:rPr>
          <w:bCs/>
          <w:color w:val="000000"/>
          <w:vertAlign w:val="superscript"/>
        </w:rPr>
        <w:t>2,3</w:t>
      </w:r>
      <w:r w:rsidRPr="008A1553">
        <w:rPr>
          <w:bCs/>
          <w:color w:val="000000"/>
        </w:rPr>
        <w:t>, Alun D Hughes</w:t>
      </w:r>
      <w:r w:rsidRPr="008A1553">
        <w:rPr>
          <w:bCs/>
          <w:color w:val="000000"/>
          <w:vertAlign w:val="superscript"/>
        </w:rPr>
        <w:t>1,2</w:t>
      </w:r>
      <w:r w:rsidRPr="008A1553">
        <w:rPr>
          <w:bCs/>
          <w:color w:val="000000"/>
        </w:rPr>
        <w:t>, Jane Maddock</w:t>
      </w:r>
      <w:r w:rsidRPr="008A1553">
        <w:rPr>
          <w:bCs/>
          <w:color w:val="000000"/>
          <w:vertAlign w:val="superscript"/>
        </w:rPr>
        <w:t>1</w:t>
      </w:r>
      <w:r w:rsidR="0091454B">
        <w:rPr>
          <w:bCs/>
          <w:color w:val="000000"/>
          <w:vertAlign w:val="superscript"/>
        </w:rPr>
        <w:t>,2</w:t>
      </w:r>
      <w:r w:rsidRPr="008A1553">
        <w:rPr>
          <w:bCs/>
          <w:color w:val="000000"/>
        </w:rPr>
        <w:t>, Todd T. Schlegel</w:t>
      </w:r>
      <w:r w:rsidR="0091454B">
        <w:rPr>
          <w:bCs/>
          <w:color w:val="000000"/>
          <w:vertAlign w:val="superscript"/>
        </w:rPr>
        <w:t>7</w:t>
      </w:r>
      <w:r w:rsidRPr="008A1553">
        <w:rPr>
          <w:bCs/>
          <w:color w:val="000000"/>
          <w:vertAlign w:val="superscript"/>
        </w:rPr>
        <w:t>,</w:t>
      </w:r>
      <w:r w:rsidR="0091454B">
        <w:rPr>
          <w:bCs/>
          <w:color w:val="000000"/>
          <w:vertAlign w:val="superscript"/>
        </w:rPr>
        <w:t>8</w:t>
      </w:r>
      <w:r w:rsidRPr="008A1553">
        <w:rPr>
          <w:bCs/>
          <w:color w:val="000000"/>
        </w:rPr>
        <w:t xml:space="preserve">, Gabriella </w:t>
      </w:r>
      <w:proofErr w:type="spellStart"/>
      <w:r w:rsidRPr="008A1553">
        <w:rPr>
          <w:bCs/>
          <w:color w:val="000000"/>
        </w:rPr>
        <w:t>Captur</w:t>
      </w:r>
      <w:proofErr w:type="spellEnd"/>
      <w:r w:rsidRPr="008A1553">
        <w:rPr>
          <w:bCs/>
          <w:color w:val="000000"/>
        </w:rPr>
        <w:t xml:space="preserve"> </w:t>
      </w:r>
      <w:r w:rsidRPr="008A1553">
        <w:rPr>
          <w:bCs/>
          <w:color w:val="000000"/>
          <w:vertAlign w:val="superscript"/>
        </w:rPr>
        <w:t>1,2,5</w:t>
      </w:r>
    </w:p>
    <w:p w14:paraId="5E2AAB54" w14:textId="77777777" w:rsidR="007C56C3" w:rsidRPr="008A1553" w:rsidRDefault="007C56C3" w:rsidP="007C56C3">
      <w:pPr>
        <w:spacing w:line="480" w:lineRule="auto"/>
      </w:pPr>
    </w:p>
    <w:p w14:paraId="25FBA8D5" w14:textId="77777777" w:rsidR="007C56C3" w:rsidRPr="008A1553" w:rsidRDefault="007C56C3" w:rsidP="007C56C3">
      <w:pPr>
        <w:spacing w:line="360" w:lineRule="auto"/>
      </w:pPr>
      <w:r w:rsidRPr="008A1553">
        <w:rPr>
          <w:b/>
        </w:rPr>
        <w:t>Author Affiliations:</w:t>
      </w:r>
    </w:p>
    <w:p w14:paraId="4288BBC3" w14:textId="77777777" w:rsidR="007C56C3" w:rsidRPr="008A1553" w:rsidRDefault="007C56C3" w:rsidP="007C56C3">
      <w:pPr>
        <w:pStyle w:val="ColorfulShading-Accent31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A1553">
        <w:rPr>
          <w:rFonts w:ascii="Times New Roman" w:hAnsi="Times New Roman" w:cs="Times New Roman"/>
        </w:rPr>
        <w:t>UCL MRC Unit for Lifelong Health and Ageing, University College London, London, UK</w:t>
      </w:r>
    </w:p>
    <w:p w14:paraId="1297ED27" w14:textId="77777777" w:rsidR="007C56C3" w:rsidRPr="008A1553" w:rsidRDefault="007C56C3" w:rsidP="007C56C3">
      <w:pPr>
        <w:pStyle w:val="MediumShading1-Accent21"/>
        <w:numPr>
          <w:ilvl w:val="0"/>
          <w:numId w:val="1"/>
        </w:numPr>
        <w:spacing w:line="360" w:lineRule="auto"/>
        <w:jc w:val="both"/>
        <w:rPr>
          <w:b w:val="0"/>
          <w:bCs w:val="0"/>
        </w:rPr>
      </w:pPr>
      <w:r w:rsidRPr="008A1553">
        <w:rPr>
          <w:rFonts w:eastAsia="Calibri"/>
          <w:b w:val="0"/>
        </w:rPr>
        <w:t>UCL Institute of Cardiovascular Science, University College London</w:t>
      </w:r>
      <w:r w:rsidRPr="008A1553">
        <w:rPr>
          <w:b w:val="0"/>
        </w:rPr>
        <w:t>, London, UK</w:t>
      </w:r>
    </w:p>
    <w:p w14:paraId="6971A551" w14:textId="77777777" w:rsidR="007C56C3" w:rsidRPr="008A1553" w:rsidRDefault="007C56C3" w:rsidP="007C56C3">
      <w:pPr>
        <w:pStyle w:val="MediumShading1-Accent21"/>
        <w:numPr>
          <w:ilvl w:val="0"/>
          <w:numId w:val="1"/>
        </w:numPr>
        <w:spacing w:line="360" w:lineRule="auto"/>
        <w:jc w:val="both"/>
        <w:rPr>
          <w:b w:val="0"/>
          <w:bCs w:val="0"/>
        </w:rPr>
      </w:pPr>
      <w:r w:rsidRPr="008A1553">
        <w:rPr>
          <w:rFonts w:eastAsia="Calibri"/>
          <w:b w:val="0"/>
        </w:rPr>
        <w:t>Cardiac MRI Unit, Barts Heart Centre, West Smithfield, London, UK</w:t>
      </w:r>
    </w:p>
    <w:p w14:paraId="47DFFE73" w14:textId="77777777" w:rsidR="007C56C3" w:rsidRPr="008A1553" w:rsidRDefault="007C56C3" w:rsidP="007C56C3">
      <w:pPr>
        <w:pStyle w:val="MediumShading1-Accent21"/>
        <w:numPr>
          <w:ilvl w:val="0"/>
          <w:numId w:val="1"/>
        </w:numPr>
        <w:spacing w:line="360" w:lineRule="auto"/>
        <w:jc w:val="both"/>
        <w:rPr>
          <w:b w:val="0"/>
          <w:bCs w:val="0"/>
        </w:rPr>
      </w:pPr>
      <w:r w:rsidRPr="008A1553">
        <w:rPr>
          <w:rFonts w:eastAsia="Calibri"/>
          <w:b w:val="0"/>
        </w:rPr>
        <w:t>UCL Medical School, Gower Street, London, UK</w:t>
      </w:r>
    </w:p>
    <w:p w14:paraId="77315C70" w14:textId="77777777" w:rsidR="007C56C3" w:rsidRPr="008A1553" w:rsidRDefault="007C56C3" w:rsidP="007C56C3">
      <w:pPr>
        <w:pStyle w:val="MediumShading1-Accent21"/>
        <w:numPr>
          <w:ilvl w:val="0"/>
          <w:numId w:val="1"/>
        </w:numPr>
        <w:spacing w:line="360" w:lineRule="auto"/>
        <w:jc w:val="both"/>
        <w:rPr>
          <w:b w:val="0"/>
        </w:rPr>
      </w:pPr>
      <w:r w:rsidRPr="008A1553">
        <w:rPr>
          <w:rFonts w:eastAsia="Calibri"/>
          <w:b w:val="0"/>
        </w:rPr>
        <w:t>The Royal Free Hospital, Centre for Inherited Heart Muscle Conditions, Cardiology Department, Pond Street, Hampstead, London, UK</w:t>
      </w:r>
    </w:p>
    <w:p w14:paraId="3BB42CA6" w14:textId="77777777" w:rsidR="007C56C3" w:rsidRPr="008A1553" w:rsidRDefault="007C56C3" w:rsidP="007C56C3">
      <w:pPr>
        <w:pStyle w:val="ListParagraph"/>
        <w:numPr>
          <w:ilvl w:val="0"/>
          <w:numId w:val="1"/>
        </w:numPr>
        <w:spacing w:line="360" w:lineRule="auto"/>
      </w:pPr>
      <w:proofErr w:type="spellStart"/>
      <w:r w:rsidRPr="008A1553">
        <w:t>Kolling</w:t>
      </w:r>
      <w:proofErr w:type="spellEnd"/>
      <w:r w:rsidRPr="008A1553">
        <w:t xml:space="preserve"> </w:t>
      </w:r>
      <w:proofErr w:type="spellStart"/>
      <w:r w:rsidRPr="008A1553">
        <w:t>InstituteRoyal</w:t>
      </w:r>
      <w:proofErr w:type="spellEnd"/>
      <w:r w:rsidRPr="008A1553">
        <w:t xml:space="preserve"> North Shore Hospital, and Charles Perkins </w:t>
      </w:r>
      <w:proofErr w:type="spellStart"/>
      <w:r w:rsidRPr="008A1553">
        <w:t>CentreFaculty</w:t>
      </w:r>
      <w:proofErr w:type="spellEnd"/>
      <w:r w:rsidRPr="008A1553">
        <w:t xml:space="preserve"> of Medicine and Health, University of Sydney, Sydney Australia.</w:t>
      </w:r>
    </w:p>
    <w:p w14:paraId="0A21AECE" w14:textId="77777777" w:rsidR="007C56C3" w:rsidRPr="008A1553" w:rsidRDefault="007C56C3" w:rsidP="007C56C3">
      <w:pPr>
        <w:pStyle w:val="ListParagraph"/>
        <w:numPr>
          <w:ilvl w:val="0"/>
          <w:numId w:val="1"/>
        </w:numPr>
        <w:spacing w:line="360" w:lineRule="auto"/>
      </w:pPr>
      <w:r w:rsidRPr="008A1553">
        <w:t xml:space="preserve">Department of Clinical Physiology, Karolinska University Hospital, and Karolinska </w:t>
      </w:r>
      <w:proofErr w:type="spellStart"/>
      <w:r w:rsidRPr="008A1553">
        <w:t>Institutet</w:t>
      </w:r>
      <w:proofErr w:type="spellEnd"/>
      <w:r w:rsidRPr="008A1553">
        <w:t>, Stockholm, Sweden.</w:t>
      </w:r>
    </w:p>
    <w:p w14:paraId="493BC7C9" w14:textId="77777777" w:rsidR="007C56C3" w:rsidRPr="008A1553" w:rsidRDefault="007C56C3" w:rsidP="007C56C3">
      <w:pPr>
        <w:pStyle w:val="ListParagraph"/>
        <w:numPr>
          <w:ilvl w:val="0"/>
          <w:numId w:val="1"/>
        </w:numPr>
        <w:spacing w:line="360" w:lineRule="auto"/>
      </w:pPr>
      <w:proofErr w:type="spellStart"/>
      <w:r w:rsidRPr="008A1553">
        <w:t>Nicollier</w:t>
      </w:r>
      <w:proofErr w:type="spellEnd"/>
      <w:r w:rsidRPr="008A1553">
        <w:t xml:space="preserve">-Schlegel SARL, </w:t>
      </w:r>
      <w:proofErr w:type="spellStart"/>
      <w:r w:rsidRPr="008A1553">
        <w:t>Trélex</w:t>
      </w:r>
      <w:proofErr w:type="spellEnd"/>
      <w:r w:rsidRPr="008A1553">
        <w:t>, Switzerland</w:t>
      </w:r>
    </w:p>
    <w:p w14:paraId="156C57A4" w14:textId="77777777" w:rsidR="007C56C3" w:rsidRPr="008A1553" w:rsidRDefault="007C56C3" w:rsidP="007C56C3">
      <w:pPr>
        <w:pStyle w:val="MediumShading1-Accent21"/>
        <w:pBdr>
          <w:bottom w:val="single" w:sz="4" w:space="1" w:color="auto"/>
        </w:pBdr>
        <w:spacing w:line="360" w:lineRule="auto"/>
        <w:jc w:val="both"/>
        <w:rPr>
          <w:b w:val="0"/>
          <w:sz w:val="22"/>
          <w:szCs w:val="22"/>
        </w:rPr>
      </w:pPr>
    </w:p>
    <w:p w14:paraId="786AFE73" w14:textId="77777777" w:rsidR="007C56C3" w:rsidRPr="008A1553" w:rsidRDefault="007C56C3" w:rsidP="007C56C3">
      <w:pPr>
        <w:spacing w:line="360" w:lineRule="auto"/>
        <w:jc w:val="both"/>
        <w:rPr>
          <w:b/>
        </w:rPr>
      </w:pPr>
    </w:p>
    <w:p w14:paraId="3BB073BE" w14:textId="77777777" w:rsidR="007C56C3" w:rsidRPr="008A1553" w:rsidRDefault="007C56C3" w:rsidP="007C56C3">
      <w:pPr>
        <w:spacing w:line="360" w:lineRule="auto"/>
        <w:jc w:val="both"/>
        <w:rPr>
          <w:b/>
        </w:rPr>
      </w:pPr>
    </w:p>
    <w:p w14:paraId="7B552480" w14:textId="77777777" w:rsidR="007C56C3" w:rsidRPr="008A1553" w:rsidRDefault="007C56C3" w:rsidP="007C56C3">
      <w:pPr>
        <w:spacing w:line="360" w:lineRule="auto"/>
        <w:jc w:val="both"/>
        <w:rPr>
          <w:b/>
          <w:sz w:val="22"/>
          <w:szCs w:val="22"/>
        </w:rPr>
      </w:pPr>
      <w:r w:rsidRPr="008A1553">
        <w:rPr>
          <w:b/>
          <w:sz w:val="22"/>
          <w:szCs w:val="22"/>
        </w:rPr>
        <w:t>Corresponding author:</w:t>
      </w:r>
    </w:p>
    <w:p w14:paraId="0C663299" w14:textId="77777777" w:rsidR="007C56C3" w:rsidRPr="008A1553" w:rsidRDefault="007C56C3" w:rsidP="007C56C3">
      <w:pPr>
        <w:spacing w:line="360" w:lineRule="auto"/>
        <w:jc w:val="both"/>
        <w:rPr>
          <w:sz w:val="22"/>
          <w:szCs w:val="22"/>
        </w:rPr>
      </w:pPr>
      <w:r w:rsidRPr="008A1553">
        <w:rPr>
          <w:sz w:val="22"/>
          <w:szCs w:val="22"/>
        </w:rPr>
        <w:t xml:space="preserve">Gabriella </w:t>
      </w:r>
      <w:proofErr w:type="spellStart"/>
      <w:r w:rsidRPr="008A1553">
        <w:rPr>
          <w:sz w:val="22"/>
          <w:szCs w:val="22"/>
        </w:rPr>
        <w:t>Captur</w:t>
      </w:r>
      <w:proofErr w:type="spellEnd"/>
      <w:r w:rsidRPr="008A1553">
        <w:rPr>
          <w:sz w:val="22"/>
          <w:szCs w:val="22"/>
        </w:rPr>
        <w:t xml:space="preserve"> </w:t>
      </w:r>
    </w:p>
    <w:p w14:paraId="47AFC0DE" w14:textId="765E3413" w:rsidR="007C56C3" w:rsidRPr="008A1553" w:rsidRDefault="007C56C3" w:rsidP="007C56C3">
      <w:pPr>
        <w:spacing w:line="360" w:lineRule="auto"/>
        <w:jc w:val="both"/>
        <w:rPr>
          <w:sz w:val="22"/>
          <w:szCs w:val="22"/>
        </w:rPr>
      </w:pPr>
      <w:r w:rsidRPr="008A1553">
        <w:rPr>
          <w:sz w:val="22"/>
          <w:szCs w:val="22"/>
        </w:rPr>
        <w:t>Consultant Cardiologist in Inherited Heart Muscle Conditions, Senior Clinical Lecturer</w:t>
      </w:r>
      <w:r w:rsidR="003237E8">
        <w:rPr>
          <w:sz w:val="22"/>
          <w:szCs w:val="22"/>
        </w:rPr>
        <w:t>,</w:t>
      </w:r>
      <w:r w:rsidRPr="008A1553">
        <w:rPr>
          <w:sz w:val="22"/>
          <w:szCs w:val="22"/>
        </w:rPr>
        <w:t xml:space="preserve"> </w:t>
      </w:r>
    </w:p>
    <w:p w14:paraId="3C86E1B6" w14:textId="56A440FE" w:rsidR="007C56C3" w:rsidRPr="008A1553" w:rsidRDefault="007C56C3" w:rsidP="007C56C3">
      <w:pPr>
        <w:spacing w:line="360" w:lineRule="auto"/>
        <w:jc w:val="both"/>
        <w:rPr>
          <w:sz w:val="22"/>
          <w:szCs w:val="22"/>
        </w:rPr>
      </w:pPr>
      <w:r w:rsidRPr="008A1553">
        <w:rPr>
          <w:sz w:val="22"/>
          <w:szCs w:val="22"/>
        </w:rPr>
        <w:t>Institute of Cardiovascular Science, University College London, London WC1E 6BT, UK</w:t>
      </w:r>
    </w:p>
    <w:p w14:paraId="1D8DCD86" w14:textId="77777777" w:rsidR="007C56C3" w:rsidRPr="008A1553" w:rsidRDefault="007C56C3" w:rsidP="007C56C3">
      <w:pPr>
        <w:spacing w:line="360" w:lineRule="auto"/>
        <w:jc w:val="both"/>
        <w:rPr>
          <w:sz w:val="22"/>
          <w:szCs w:val="22"/>
        </w:rPr>
      </w:pPr>
      <w:r w:rsidRPr="008A1553">
        <w:rPr>
          <w:sz w:val="22"/>
          <w:szCs w:val="22"/>
        </w:rPr>
        <w:t xml:space="preserve">E-mail: </w:t>
      </w:r>
      <w:hyperlink r:id="rId8" w:history="1">
        <w:r w:rsidRPr="008A1553">
          <w:rPr>
            <w:rStyle w:val="Hyperlink"/>
            <w:sz w:val="22"/>
            <w:szCs w:val="22"/>
          </w:rPr>
          <w:t>gabriella.captur@ucl.ac.uk</w:t>
        </w:r>
      </w:hyperlink>
      <w:r w:rsidRPr="008A1553">
        <w:rPr>
          <w:sz w:val="22"/>
          <w:szCs w:val="22"/>
        </w:rPr>
        <w:t xml:space="preserve">,  Phone No: +44 2074600595 </w:t>
      </w:r>
    </w:p>
    <w:p w14:paraId="56978BBF" w14:textId="77777777" w:rsidR="00141CA3" w:rsidRDefault="00141CA3" w:rsidP="00141CA3">
      <w:pPr>
        <w:spacing w:line="480" w:lineRule="auto"/>
      </w:pPr>
    </w:p>
    <w:p w14:paraId="0ED90771" w14:textId="29DCA4BA" w:rsidR="00BB21A8" w:rsidRPr="00805096" w:rsidRDefault="00141CA3">
      <w:pPr>
        <w:rPr>
          <w:b/>
          <w:bCs/>
        </w:rPr>
      </w:pPr>
      <w:r>
        <w:rPr>
          <w:b/>
          <w:bCs/>
        </w:rPr>
        <w:lastRenderedPageBreak/>
        <w:t>Supplementary Table</w:t>
      </w:r>
      <w:r w:rsidR="00D366CA">
        <w:rPr>
          <w:b/>
          <w:bCs/>
        </w:rPr>
        <w:t xml:space="preserve"> </w:t>
      </w:r>
      <w:r>
        <w:rPr>
          <w:b/>
          <w:bCs/>
        </w:rPr>
        <w:t>S1</w:t>
      </w:r>
      <w:r w:rsidR="00F87561" w:rsidRPr="00805096">
        <w:rPr>
          <w:b/>
          <w:bCs/>
        </w:rPr>
        <w:t xml:space="preserve">. </w:t>
      </w:r>
      <w:r w:rsidR="006A4071">
        <w:rPr>
          <w:b/>
          <w:bCs/>
        </w:rPr>
        <w:t>Sensitivity anal</w:t>
      </w:r>
      <w:r w:rsidR="00B95A78">
        <w:rPr>
          <w:b/>
          <w:bCs/>
        </w:rPr>
        <w:t>ysis for the mediation analyses</w:t>
      </w:r>
      <w:r w:rsidR="00D366CA">
        <w:rPr>
          <w:b/>
          <w:bCs/>
        </w:rPr>
        <w:t>.</w:t>
      </w:r>
      <w:r w:rsidR="006A4071">
        <w:rPr>
          <w:b/>
          <w:bCs/>
        </w:rPr>
        <w:t xml:space="preserve"> </w:t>
      </w:r>
    </w:p>
    <w:p w14:paraId="36FF207D" w14:textId="77777777" w:rsidR="00207B39" w:rsidRDefault="00207B39">
      <w:pPr>
        <w:rPr>
          <w:b/>
          <w:bCs/>
          <w:sz w:val="22"/>
          <w:szCs w:val="22"/>
        </w:rPr>
      </w:pPr>
    </w:p>
    <w:tbl>
      <w:tblPr>
        <w:tblStyle w:val="TableGrid"/>
        <w:tblW w:w="10651" w:type="dxa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918"/>
        <w:gridCol w:w="1208"/>
        <w:gridCol w:w="1559"/>
        <w:gridCol w:w="1418"/>
        <w:gridCol w:w="1134"/>
        <w:gridCol w:w="1754"/>
      </w:tblGrid>
      <w:tr w:rsidR="00504B26" w:rsidRPr="00CF734A" w14:paraId="507F5CE6" w14:textId="77777777" w:rsidTr="00D366CA">
        <w:trPr>
          <w:trHeight w:val="352"/>
        </w:trPr>
        <w:tc>
          <w:tcPr>
            <w:tcW w:w="959" w:type="dxa"/>
          </w:tcPr>
          <w:p w14:paraId="748E3C37" w14:textId="77777777" w:rsidR="00141CA3" w:rsidRPr="006A4071" w:rsidRDefault="00141CA3" w:rsidP="006A4071">
            <w:pPr>
              <w:jc w:val="center"/>
              <w:rPr>
                <w:b/>
                <w:bCs/>
                <w:sz w:val="17"/>
                <w:szCs w:val="17"/>
              </w:rPr>
            </w:pPr>
            <w:r w:rsidRPr="006A4071">
              <w:rPr>
                <w:b/>
                <w:bCs/>
                <w:sz w:val="17"/>
                <w:szCs w:val="17"/>
              </w:rPr>
              <w:t>ECG</w:t>
            </w:r>
            <w:r w:rsidR="00B95A78">
              <w:rPr>
                <w:b/>
                <w:bCs/>
                <w:sz w:val="17"/>
                <w:szCs w:val="17"/>
              </w:rPr>
              <w:t>-based</w:t>
            </w:r>
            <w:r w:rsidRPr="006A4071">
              <w:rPr>
                <w:b/>
                <w:bCs/>
                <w:sz w:val="17"/>
                <w:szCs w:val="17"/>
              </w:rPr>
              <w:t xml:space="preserve"> age</w:t>
            </w:r>
          </w:p>
        </w:tc>
        <w:tc>
          <w:tcPr>
            <w:tcW w:w="1701" w:type="dxa"/>
          </w:tcPr>
          <w:p w14:paraId="0FA8FDE6" w14:textId="77777777" w:rsidR="00141CA3" w:rsidRPr="006A4071" w:rsidRDefault="00141CA3" w:rsidP="006A4071">
            <w:pPr>
              <w:jc w:val="center"/>
              <w:rPr>
                <w:b/>
                <w:bCs/>
                <w:sz w:val="17"/>
                <w:szCs w:val="17"/>
              </w:rPr>
            </w:pPr>
            <w:r w:rsidRPr="006A4071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18" w:type="dxa"/>
          </w:tcPr>
          <w:p w14:paraId="61211407" w14:textId="4DFC132A" w:rsidR="00141CA3" w:rsidRPr="006A4071" w:rsidRDefault="00D366CA" w:rsidP="006A407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208" w:type="dxa"/>
          </w:tcPr>
          <w:p w14:paraId="4D0A4894" w14:textId="77777777" w:rsidR="00141CA3" w:rsidRPr="006A4071" w:rsidRDefault="00141CA3" w:rsidP="006A4071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1559" w:type="dxa"/>
          </w:tcPr>
          <w:p w14:paraId="1E8F2F28" w14:textId="77777777" w:rsidR="00141CA3" w:rsidRPr="006A4071" w:rsidRDefault="00141CA3" w:rsidP="006A4071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b/>
                <w:bCs/>
                <w:sz w:val="18"/>
                <w:szCs w:val="18"/>
              </w:rPr>
              <w:t>High Cholesterol</w:t>
            </w:r>
          </w:p>
        </w:tc>
        <w:tc>
          <w:tcPr>
            <w:tcW w:w="1418" w:type="dxa"/>
          </w:tcPr>
          <w:p w14:paraId="7610DFC1" w14:textId="77777777" w:rsidR="00141CA3" w:rsidRPr="006A4071" w:rsidRDefault="00141CA3" w:rsidP="006A4071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134" w:type="dxa"/>
          </w:tcPr>
          <w:p w14:paraId="0064E13C" w14:textId="77777777" w:rsidR="00141CA3" w:rsidRPr="006A4071" w:rsidRDefault="00141CA3" w:rsidP="006A4071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b/>
                <w:bCs/>
                <w:sz w:val="18"/>
                <w:szCs w:val="18"/>
              </w:rPr>
              <w:t>CVD</w:t>
            </w:r>
          </w:p>
        </w:tc>
        <w:tc>
          <w:tcPr>
            <w:tcW w:w="1754" w:type="dxa"/>
          </w:tcPr>
          <w:p w14:paraId="3921607D" w14:textId="77777777" w:rsidR="00141CA3" w:rsidRPr="006A4071" w:rsidRDefault="00141CA3" w:rsidP="006A4071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b/>
                <w:bCs/>
                <w:sz w:val="18"/>
                <w:szCs w:val="18"/>
              </w:rPr>
              <w:t>Any CV risk factor</w:t>
            </w:r>
          </w:p>
        </w:tc>
      </w:tr>
      <w:tr w:rsidR="00B95A78" w:rsidRPr="00CF734A" w14:paraId="14ED11B2" w14:textId="77777777" w:rsidTr="00D366CA">
        <w:trPr>
          <w:trHeight w:val="352"/>
        </w:trPr>
        <w:tc>
          <w:tcPr>
            <w:tcW w:w="959" w:type="dxa"/>
            <w:vMerge w:val="restart"/>
          </w:tcPr>
          <w:p w14:paraId="411BC257" w14:textId="77777777" w:rsidR="00B95A78" w:rsidRPr="008F18CC" w:rsidRDefault="00B95A78" w:rsidP="006158DF">
            <w:pPr>
              <w:rPr>
                <w:sz w:val="17"/>
                <w:szCs w:val="17"/>
              </w:rPr>
            </w:pPr>
            <w:r w:rsidRPr="008F18CC">
              <w:rPr>
                <w:sz w:val="16"/>
                <w:szCs w:val="16"/>
              </w:rPr>
              <w:t>Bayesian</w:t>
            </w:r>
            <w:r>
              <w:rPr>
                <w:sz w:val="17"/>
                <w:szCs w:val="17"/>
              </w:rPr>
              <w:t xml:space="preserve"> A-</w:t>
            </w:r>
            <w:r w:rsidRPr="008F18CC">
              <w:rPr>
                <w:sz w:val="17"/>
                <w:szCs w:val="17"/>
              </w:rPr>
              <w:t>ECG age</w:t>
            </w:r>
          </w:p>
        </w:tc>
        <w:tc>
          <w:tcPr>
            <w:tcW w:w="1701" w:type="dxa"/>
          </w:tcPr>
          <w:p w14:paraId="60FB54D3" w14:textId="77777777" w:rsidR="00B95A78" w:rsidRPr="00CF734A" w:rsidRDefault="00B95A78" w:rsidP="006158DF">
            <w:pPr>
              <w:rPr>
                <w:sz w:val="18"/>
                <w:szCs w:val="18"/>
              </w:rPr>
            </w:pPr>
            <w:proofErr w:type="spellStart"/>
            <w:r w:rsidRPr="008F18CC">
              <w:rPr>
                <w:sz w:val="17"/>
                <w:szCs w:val="17"/>
              </w:rPr>
              <w:t>AgeAccelHannum</w:t>
            </w:r>
            <w:proofErr w:type="spellEnd"/>
          </w:p>
        </w:tc>
        <w:tc>
          <w:tcPr>
            <w:tcW w:w="918" w:type="dxa"/>
          </w:tcPr>
          <w:p w14:paraId="24F21EF6" w14:textId="77777777" w:rsidR="00B95A78" w:rsidRPr="00CF734A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08" w:type="dxa"/>
          </w:tcPr>
          <w:p w14:paraId="779A83F4" w14:textId="77777777" w:rsidR="00B95A78" w:rsidRPr="00207B39" w:rsidRDefault="00B95A78" w:rsidP="006158D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7DC51781" w14:textId="77777777" w:rsidR="00B95A78" w:rsidRPr="00CF734A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0D23B769" w14:textId="77777777" w:rsidR="00B95A78" w:rsidRPr="00207B39" w:rsidRDefault="00B95A78" w:rsidP="006158D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2E400140" w14:textId="77777777" w:rsidR="00B95A78" w:rsidRPr="00CF734A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54" w:type="dxa"/>
          </w:tcPr>
          <w:p w14:paraId="687CC060" w14:textId="77777777" w:rsidR="00B95A78" w:rsidRPr="00CF734A" w:rsidRDefault="00B95A78" w:rsidP="006158D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B95A78" w:rsidRPr="00CF734A" w14:paraId="78671E25" w14:textId="77777777" w:rsidTr="00D366CA">
        <w:trPr>
          <w:trHeight w:val="352"/>
        </w:trPr>
        <w:tc>
          <w:tcPr>
            <w:tcW w:w="959" w:type="dxa"/>
            <w:vMerge/>
          </w:tcPr>
          <w:p w14:paraId="65CCA5F0" w14:textId="77777777" w:rsidR="00B95A78" w:rsidRPr="008F18CC" w:rsidRDefault="00B95A78" w:rsidP="006158DF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7706E4F1" w14:textId="43D86A2A" w:rsidR="00B95A78" w:rsidRPr="008F18CC" w:rsidRDefault="00B95A78" w:rsidP="006158DF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Horvath</w:t>
            </w:r>
            <w:proofErr w:type="spellEnd"/>
          </w:p>
        </w:tc>
        <w:tc>
          <w:tcPr>
            <w:tcW w:w="918" w:type="dxa"/>
          </w:tcPr>
          <w:p w14:paraId="5E89DBF3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08" w:type="dxa"/>
          </w:tcPr>
          <w:p w14:paraId="69C7D06B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</w:tcPr>
          <w:p w14:paraId="31937C3A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</w:tcPr>
          <w:p w14:paraId="0211915E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</w:tcPr>
          <w:p w14:paraId="770283E2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54" w:type="dxa"/>
          </w:tcPr>
          <w:p w14:paraId="368A72E9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B95A78" w:rsidRPr="00CF734A" w14:paraId="2B418796" w14:textId="77777777" w:rsidTr="00D366CA">
        <w:trPr>
          <w:trHeight w:val="352"/>
        </w:trPr>
        <w:tc>
          <w:tcPr>
            <w:tcW w:w="959" w:type="dxa"/>
            <w:vMerge/>
          </w:tcPr>
          <w:p w14:paraId="26FC78EA" w14:textId="77777777" w:rsidR="00B95A78" w:rsidRPr="008F18CC" w:rsidRDefault="00B95A78" w:rsidP="006158DF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3EB76C12" w14:textId="606D9317" w:rsidR="00B95A78" w:rsidRPr="008F18CC" w:rsidRDefault="00B95A78" w:rsidP="006158DF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Pheno</w:t>
            </w:r>
            <w:proofErr w:type="spellEnd"/>
          </w:p>
        </w:tc>
        <w:tc>
          <w:tcPr>
            <w:tcW w:w="918" w:type="dxa"/>
          </w:tcPr>
          <w:p w14:paraId="1DB9B7D2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08" w:type="dxa"/>
          </w:tcPr>
          <w:p w14:paraId="78CDBF7D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</w:tcPr>
          <w:p w14:paraId="08381433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</w:tcPr>
          <w:p w14:paraId="6A6BB0AE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</w:tcPr>
          <w:p w14:paraId="40660057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754" w:type="dxa"/>
          </w:tcPr>
          <w:p w14:paraId="2427F07C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B95A78" w:rsidRPr="00CF734A" w14:paraId="3C7B49AA" w14:textId="77777777" w:rsidTr="00D366CA">
        <w:trPr>
          <w:trHeight w:val="352"/>
        </w:trPr>
        <w:tc>
          <w:tcPr>
            <w:tcW w:w="959" w:type="dxa"/>
            <w:vMerge/>
          </w:tcPr>
          <w:p w14:paraId="0BFB445C" w14:textId="77777777" w:rsidR="00B95A78" w:rsidRPr="008F18CC" w:rsidRDefault="00B95A78" w:rsidP="006158DF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417A401C" w14:textId="66B0BE48" w:rsidR="00B95A78" w:rsidRPr="008F18CC" w:rsidRDefault="00B95A78" w:rsidP="006158DF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Grim</w:t>
            </w:r>
            <w:proofErr w:type="spellEnd"/>
          </w:p>
        </w:tc>
        <w:tc>
          <w:tcPr>
            <w:tcW w:w="918" w:type="dxa"/>
          </w:tcPr>
          <w:p w14:paraId="09FA3EFA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08" w:type="dxa"/>
          </w:tcPr>
          <w:p w14:paraId="604EB743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46D97941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200D8C61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42CF2FF1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54" w:type="dxa"/>
          </w:tcPr>
          <w:p w14:paraId="216F0E10" w14:textId="77777777" w:rsidR="00B95A78" w:rsidRDefault="00B95A78" w:rsidP="006158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1C6E2C" w:rsidRPr="00CF734A" w14:paraId="79975059" w14:textId="77777777" w:rsidTr="00D366CA">
        <w:trPr>
          <w:trHeight w:val="352"/>
        </w:trPr>
        <w:tc>
          <w:tcPr>
            <w:tcW w:w="959" w:type="dxa"/>
            <w:vMerge w:val="restart"/>
          </w:tcPr>
          <w:p w14:paraId="60C5CE08" w14:textId="77777777" w:rsidR="001C6E2C" w:rsidRPr="008F18CC" w:rsidRDefault="001C6E2C" w:rsidP="001C6E2C">
            <w:pPr>
              <w:rPr>
                <w:sz w:val="17"/>
                <w:szCs w:val="17"/>
              </w:rPr>
            </w:pPr>
            <w:r w:rsidRPr="008F18CC">
              <w:rPr>
                <w:sz w:val="17"/>
                <w:szCs w:val="17"/>
              </w:rPr>
              <w:t>DNN</w:t>
            </w:r>
          </w:p>
          <w:p w14:paraId="1F7DE97E" w14:textId="77777777" w:rsidR="001C6E2C" w:rsidRPr="008F18CC" w:rsidRDefault="001C6E2C" w:rsidP="001C6E2C">
            <w:pPr>
              <w:rPr>
                <w:sz w:val="17"/>
                <w:szCs w:val="17"/>
              </w:rPr>
            </w:pPr>
            <w:r w:rsidRPr="008F18CC">
              <w:rPr>
                <w:sz w:val="17"/>
                <w:szCs w:val="17"/>
              </w:rPr>
              <w:t>ECG</w:t>
            </w:r>
            <w:r>
              <w:rPr>
                <w:sz w:val="17"/>
                <w:szCs w:val="17"/>
              </w:rPr>
              <w:t>-based</w:t>
            </w:r>
            <w:r w:rsidRPr="008F18CC">
              <w:rPr>
                <w:sz w:val="17"/>
                <w:szCs w:val="17"/>
              </w:rPr>
              <w:t xml:space="preserve"> age</w:t>
            </w:r>
          </w:p>
        </w:tc>
        <w:tc>
          <w:tcPr>
            <w:tcW w:w="1701" w:type="dxa"/>
          </w:tcPr>
          <w:p w14:paraId="3C733F6B" w14:textId="0406F6BE" w:rsidR="001C6E2C" w:rsidRPr="00141CA3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Hannum</w:t>
            </w:r>
            <w:proofErr w:type="spellEnd"/>
          </w:p>
        </w:tc>
        <w:tc>
          <w:tcPr>
            <w:tcW w:w="918" w:type="dxa"/>
          </w:tcPr>
          <w:p w14:paraId="2C54D200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08" w:type="dxa"/>
          </w:tcPr>
          <w:p w14:paraId="4D091394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7040FCD7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0830A96A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4DDFEACC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754" w:type="dxa"/>
          </w:tcPr>
          <w:p w14:paraId="223F8328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1C6E2C" w:rsidRPr="00CF734A" w14:paraId="77B1489C" w14:textId="77777777" w:rsidTr="00D366CA">
        <w:trPr>
          <w:trHeight w:val="352"/>
        </w:trPr>
        <w:tc>
          <w:tcPr>
            <w:tcW w:w="959" w:type="dxa"/>
            <w:vMerge/>
          </w:tcPr>
          <w:p w14:paraId="3CF256BA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37F5E2BB" w14:textId="6B1154EC" w:rsidR="001C6E2C" w:rsidRPr="00CF734A" w:rsidRDefault="001C6E2C" w:rsidP="001C6E2C">
            <w:pPr>
              <w:rPr>
                <w:sz w:val="18"/>
                <w:szCs w:val="18"/>
              </w:rPr>
            </w:pPr>
            <w:proofErr w:type="spellStart"/>
            <w:r w:rsidRPr="008F18CC">
              <w:rPr>
                <w:sz w:val="17"/>
                <w:szCs w:val="17"/>
              </w:rPr>
              <w:t>AgeAccelHorvath</w:t>
            </w:r>
            <w:proofErr w:type="spellEnd"/>
          </w:p>
        </w:tc>
        <w:tc>
          <w:tcPr>
            <w:tcW w:w="918" w:type="dxa"/>
          </w:tcPr>
          <w:p w14:paraId="6F07EC82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08" w:type="dxa"/>
          </w:tcPr>
          <w:p w14:paraId="1E09297F" w14:textId="77777777" w:rsidR="001C6E2C" w:rsidRPr="006A4071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6089A0C3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1AE93873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</w:tcPr>
          <w:p w14:paraId="002764EE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54" w:type="dxa"/>
          </w:tcPr>
          <w:p w14:paraId="0257A713" w14:textId="77777777" w:rsidR="001C6E2C" w:rsidRPr="00CF734A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</w:tr>
      <w:tr w:rsidR="001C6E2C" w:rsidRPr="00CF734A" w14:paraId="1A97FD2D" w14:textId="77777777" w:rsidTr="00D366CA">
        <w:trPr>
          <w:trHeight w:val="352"/>
        </w:trPr>
        <w:tc>
          <w:tcPr>
            <w:tcW w:w="959" w:type="dxa"/>
            <w:vMerge/>
          </w:tcPr>
          <w:p w14:paraId="673B868A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71A53C1D" w14:textId="2EAE82B3" w:rsidR="001C6E2C" w:rsidRPr="00141CA3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Pheno</w:t>
            </w:r>
            <w:proofErr w:type="spellEnd"/>
          </w:p>
        </w:tc>
        <w:tc>
          <w:tcPr>
            <w:tcW w:w="918" w:type="dxa"/>
          </w:tcPr>
          <w:p w14:paraId="6B001886" w14:textId="77777777" w:rsidR="001C6E2C" w:rsidRPr="006A4071" w:rsidRDefault="001C6E2C" w:rsidP="001C6E2C">
            <w:pPr>
              <w:jc w:val="center"/>
              <w:rPr>
                <w:sz w:val="18"/>
                <w:szCs w:val="18"/>
              </w:rPr>
            </w:pPr>
            <w:r w:rsidRPr="006A4071">
              <w:rPr>
                <w:sz w:val="18"/>
                <w:szCs w:val="18"/>
              </w:rPr>
              <w:t>0.0</w:t>
            </w:r>
          </w:p>
        </w:tc>
        <w:tc>
          <w:tcPr>
            <w:tcW w:w="1208" w:type="dxa"/>
          </w:tcPr>
          <w:p w14:paraId="7DB9AD69" w14:textId="77777777" w:rsidR="001C6E2C" w:rsidRPr="006A4071" w:rsidRDefault="001C6E2C" w:rsidP="001C6E2C">
            <w:pPr>
              <w:jc w:val="center"/>
              <w:rPr>
                <w:sz w:val="18"/>
                <w:szCs w:val="18"/>
              </w:rPr>
            </w:pPr>
            <w:r w:rsidRPr="006A4071"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</w:tcPr>
          <w:p w14:paraId="573E822A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 w:rsidRPr="006A4071"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</w:tcPr>
          <w:p w14:paraId="14146A30" w14:textId="77777777" w:rsidR="001C6E2C" w:rsidRPr="00207B39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</w:tcPr>
          <w:p w14:paraId="6E3A809C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754" w:type="dxa"/>
          </w:tcPr>
          <w:p w14:paraId="5564E452" w14:textId="77777777" w:rsidR="001C6E2C" w:rsidRPr="00207B39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 w:rsidRPr="006A4071">
              <w:rPr>
                <w:sz w:val="18"/>
                <w:szCs w:val="18"/>
              </w:rPr>
              <w:t>0.1</w:t>
            </w:r>
          </w:p>
        </w:tc>
      </w:tr>
      <w:tr w:rsidR="001C6E2C" w:rsidRPr="00CF734A" w14:paraId="788DF177" w14:textId="77777777" w:rsidTr="00D366CA">
        <w:trPr>
          <w:trHeight w:val="380"/>
        </w:trPr>
        <w:tc>
          <w:tcPr>
            <w:tcW w:w="959" w:type="dxa"/>
            <w:vMerge/>
          </w:tcPr>
          <w:p w14:paraId="53D86397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2F717332" w14:textId="56CA4812" w:rsidR="001C6E2C" w:rsidRPr="00141CA3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Grim</w:t>
            </w:r>
            <w:proofErr w:type="spellEnd"/>
          </w:p>
        </w:tc>
        <w:tc>
          <w:tcPr>
            <w:tcW w:w="918" w:type="dxa"/>
          </w:tcPr>
          <w:p w14:paraId="2E5D08C0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08" w:type="dxa"/>
          </w:tcPr>
          <w:p w14:paraId="42258172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</w:tcPr>
          <w:p w14:paraId="33E3C822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418" w:type="dxa"/>
          </w:tcPr>
          <w:p w14:paraId="44819266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</w:tcPr>
          <w:p w14:paraId="39DA28EC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754" w:type="dxa"/>
          </w:tcPr>
          <w:p w14:paraId="0160C5B9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1C6E2C" w:rsidRPr="00CF734A" w14:paraId="700430CC" w14:textId="77777777" w:rsidTr="00D366CA">
        <w:trPr>
          <w:trHeight w:val="352"/>
        </w:trPr>
        <w:tc>
          <w:tcPr>
            <w:tcW w:w="959" w:type="dxa"/>
            <w:vMerge w:val="restart"/>
          </w:tcPr>
          <w:p w14:paraId="78756953" w14:textId="77777777" w:rsidR="001C6E2C" w:rsidRPr="008F18CC" w:rsidRDefault="001C6E2C" w:rsidP="001C6E2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VSD</w:t>
            </w:r>
          </w:p>
        </w:tc>
        <w:tc>
          <w:tcPr>
            <w:tcW w:w="1701" w:type="dxa"/>
          </w:tcPr>
          <w:p w14:paraId="4B568DB6" w14:textId="50DFB5A5" w:rsidR="001C6E2C" w:rsidRPr="00CF734A" w:rsidRDefault="001C6E2C" w:rsidP="001C6E2C">
            <w:pPr>
              <w:rPr>
                <w:sz w:val="18"/>
                <w:szCs w:val="18"/>
              </w:rPr>
            </w:pPr>
            <w:proofErr w:type="spellStart"/>
            <w:r w:rsidRPr="008F18CC">
              <w:rPr>
                <w:sz w:val="17"/>
                <w:szCs w:val="17"/>
              </w:rPr>
              <w:t>AgeAccelHannum</w:t>
            </w:r>
            <w:proofErr w:type="spellEnd"/>
          </w:p>
        </w:tc>
        <w:tc>
          <w:tcPr>
            <w:tcW w:w="918" w:type="dxa"/>
          </w:tcPr>
          <w:p w14:paraId="528762FF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2EEDAF59" w14:textId="77777777" w:rsidR="001C6E2C" w:rsidRPr="00774DB2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559" w:type="dxa"/>
          </w:tcPr>
          <w:p w14:paraId="6F6CB395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418" w:type="dxa"/>
          </w:tcPr>
          <w:p w14:paraId="38325B8F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7EEF3D4F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754" w:type="dxa"/>
          </w:tcPr>
          <w:p w14:paraId="3B100107" w14:textId="77777777" w:rsidR="001C6E2C" w:rsidRPr="00207B39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7D317B20" w14:textId="77777777" w:rsidTr="00D366CA">
        <w:trPr>
          <w:trHeight w:val="380"/>
        </w:trPr>
        <w:tc>
          <w:tcPr>
            <w:tcW w:w="959" w:type="dxa"/>
            <w:vMerge/>
          </w:tcPr>
          <w:p w14:paraId="6BD0F858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4AD43A16" w14:textId="3DEF3994" w:rsidR="001C6E2C" w:rsidRPr="00CF734A" w:rsidRDefault="001C6E2C" w:rsidP="001C6E2C">
            <w:pPr>
              <w:rPr>
                <w:sz w:val="18"/>
                <w:szCs w:val="18"/>
              </w:rPr>
            </w:pPr>
            <w:proofErr w:type="spellStart"/>
            <w:r w:rsidRPr="008F18CC">
              <w:rPr>
                <w:sz w:val="17"/>
                <w:szCs w:val="17"/>
              </w:rPr>
              <w:t>AgeAccelHorvath</w:t>
            </w:r>
            <w:proofErr w:type="spellEnd"/>
          </w:p>
        </w:tc>
        <w:tc>
          <w:tcPr>
            <w:tcW w:w="918" w:type="dxa"/>
          </w:tcPr>
          <w:p w14:paraId="4AC52A0B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208" w:type="dxa"/>
          </w:tcPr>
          <w:p w14:paraId="08EACFDA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3334883B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015B1575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1E52CAB3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54" w:type="dxa"/>
          </w:tcPr>
          <w:p w14:paraId="6936FA69" w14:textId="77777777" w:rsidR="001C6E2C" w:rsidRPr="00207B39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46F1813E" w14:textId="77777777" w:rsidTr="00D366CA">
        <w:trPr>
          <w:trHeight w:val="380"/>
        </w:trPr>
        <w:tc>
          <w:tcPr>
            <w:tcW w:w="959" w:type="dxa"/>
            <w:vMerge/>
          </w:tcPr>
          <w:p w14:paraId="6E4D6F36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2BB05CBC" w14:textId="70BBE1DD" w:rsidR="001C6E2C" w:rsidRPr="00CF734A" w:rsidRDefault="001C6E2C" w:rsidP="001C6E2C">
            <w:pPr>
              <w:rPr>
                <w:sz w:val="18"/>
                <w:szCs w:val="18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Pheno</w:t>
            </w:r>
            <w:proofErr w:type="spellEnd"/>
          </w:p>
        </w:tc>
        <w:tc>
          <w:tcPr>
            <w:tcW w:w="918" w:type="dxa"/>
          </w:tcPr>
          <w:p w14:paraId="27E2645A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3330922F" w14:textId="77777777" w:rsidR="001C6E2C" w:rsidRPr="00CF734A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6964E578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5EC428F9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2664C661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754" w:type="dxa"/>
          </w:tcPr>
          <w:p w14:paraId="031B3CA0" w14:textId="77777777" w:rsidR="001C6E2C" w:rsidRPr="00207B39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6D64A98D" w14:textId="77777777" w:rsidTr="00D366CA">
        <w:trPr>
          <w:trHeight w:val="380"/>
        </w:trPr>
        <w:tc>
          <w:tcPr>
            <w:tcW w:w="959" w:type="dxa"/>
            <w:vMerge/>
          </w:tcPr>
          <w:p w14:paraId="39F80D6E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7C2800A3" w14:textId="68C4954C" w:rsidR="001C6E2C" w:rsidRPr="00CF734A" w:rsidRDefault="001C6E2C" w:rsidP="001C6E2C">
            <w:pPr>
              <w:rPr>
                <w:sz w:val="18"/>
                <w:szCs w:val="18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Grim</w:t>
            </w:r>
            <w:proofErr w:type="spellEnd"/>
          </w:p>
        </w:tc>
        <w:tc>
          <w:tcPr>
            <w:tcW w:w="918" w:type="dxa"/>
          </w:tcPr>
          <w:p w14:paraId="25AD5897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062C5793" w14:textId="77777777" w:rsidR="001C6E2C" w:rsidRPr="00207B39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6E285726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1CA44837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65731FC0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754" w:type="dxa"/>
          </w:tcPr>
          <w:p w14:paraId="0C95E451" w14:textId="77777777" w:rsidR="001C6E2C" w:rsidRPr="00207B39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4C778EE9" w14:textId="77777777" w:rsidTr="00D366CA">
        <w:trPr>
          <w:trHeight w:val="380"/>
        </w:trPr>
        <w:tc>
          <w:tcPr>
            <w:tcW w:w="959" w:type="dxa"/>
            <w:vMerge w:val="restart"/>
          </w:tcPr>
          <w:p w14:paraId="49C973EB" w14:textId="77777777" w:rsidR="001C6E2C" w:rsidRPr="008F18CC" w:rsidRDefault="001C6E2C" w:rsidP="001C6E2C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VER</w:t>
            </w:r>
          </w:p>
        </w:tc>
        <w:tc>
          <w:tcPr>
            <w:tcW w:w="1701" w:type="dxa"/>
          </w:tcPr>
          <w:p w14:paraId="5070D536" w14:textId="54174C8F" w:rsidR="001C6E2C" w:rsidRPr="00CF734A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Hannum</w:t>
            </w:r>
            <w:proofErr w:type="spellEnd"/>
          </w:p>
        </w:tc>
        <w:tc>
          <w:tcPr>
            <w:tcW w:w="918" w:type="dxa"/>
          </w:tcPr>
          <w:p w14:paraId="13B06677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7157A1A5" w14:textId="77777777" w:rsidR="001C6E2C" w:rsidRPr="00CF734A" w:rsidRDefault="001C6E2C" w:rsidP="001C6E2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49E11C8B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5C10E606" w14:textId="77777777" w:rsidR="001C6E2C" w:rsidRPr="008F18CC" w:rsidRDefault="001C6E2C" w:rsidP="001C6E2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0F5552BE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754" w:type="dxa"/>
          </w:tcPr>
          <w:p w14:paraId="5753FF57" w14:textId="77777777" w:rsidR="001C6E2C" w:rsidRPr="00CF734A" w:rsidRDefault="001C6E2C" w:rsidP="001C6E2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4EB9EC10" w14:textId="77777777" w:rsidTr="00D366CA">
        <w:trPr>
          <w:trHeight w:val="380"/>
        </w:trPr>
        <w:tc>
          <w:tcPr>
            <w:tcW w:w="959" w:type="dxa"/>
            <w:vMerge/>
          </w:tcPr>
          <w:p w14:paraId="21B26679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54120407" w14:textId="7E21A4ED" w:rsidR="001C6E2C" w:rsidRPr="00CF734A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Horvath</w:t>
            </w:r>
            <w:proofErr w:type="spellEnd"/>
          </w:p>
        </w:tc>
        <w:tc>
          <w:tcPr>
            <w:tcW w:w="918" w:type="dxa"/>
          </w:tcPr>
          <w:p w14:paraId="523152BD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49400077" w14:textId="77777777" w:rsidR="001C6E2C" w:rsidRPr="008F18CC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375EACF9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461E9AD5" w14:textId="77777777" w:rsidR="001C6E2C" w:rsidRPr="00207B39" w:rsidRDefault="001C6E2C" w:rsidP="001C6E2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1F26B712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754" w:type="dxa"/>
          </w:tcPr>
          <w:p w14:paraId="2B49F147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6F6DD3CF" w14:textId="77777777" w:rsidTr="00D366CA">
        <w:trPr>
          <w:trHeight w:val="380"/>
        </w:trPr>
        <w:tc>
          <w:tcPr>
            <w:tcW w:w="959" w:type="dxa"/>
            <w:vMerge/>
          </w:tcPr>
          <w:p w14:paraId="4DA1EF4A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5865BCAD" w14:textId="68D11F19" w:rsidR="001C6E2C" w:rsidRPr="00CF734A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Pheno</w:t>
            </w:r>
            <w:proofErr w:type="spellEnd"/>
          </w:p>
        </w:tc>
        <w:tc>
          <w:tcPr>
            <w:tcW w:w="918" w:type="dxa"/>
          </w:tcPr>
          <w:p w14:paraId="52042E09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0566EC69" w14:textId="77777777" w:rsidR="001C6E2C" w:rsidRPr="00207B39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58882327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79B9730B" w14:textId="77777777" w:rsidR="001C6E2C" w:rsidRPr="008F18CC" w:rsidRDefault="001C6E2C" w:rsidP="001C6E2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5A7F7211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754" w:type="dxa"/>
          </w:tcPr>
          <w:p w14:paraId="6647E6CA" w14:textId="77777777" w:rsidR="001C6E2C" w:rsidRPr="00207B39" w:rsidRDefault="001C6E2C" w:rsidP="001C6E2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  <w:tr w:rsidR="001C6E2C" w:rsidRPr="00CF734A" w14:paraId="1F3B3129" w14:textId="77777777" w:rsidTr="00D366CA">
        <w:trPr>
          <w:trHeight w:val="380"/>
        </w:trPr>
        <w:tc>
          <w:tcPr>
            <w:tcW w:w="959" w:type="dxa"/>
            <w:vMerge/>
          </w:tcPr>
          <w:p w14:paraId="636392C6" w14:textId="77777777" w:rsidR="001C6E2C" w:rsidRPr="008F18CC" w:rsidRDefault="001C6E2C" w:rsidP="001C6E2C">
            <w:pPr>
              <w:rPr>
                <w:sz w:val="17"/>
                <w:szCs w:val="17"/>
              </w:rPr>
            </w:pPr>
          </w:p>
        </w:tc>
        <w:tc>
          <w:tcPr>
            <w:tcW w:w="1701" w:type="dxa"/>
          </w:tcPr>
          <w:p w14:paraId="7E02A964" w14:textId="3B739506" w:rsidR="001C6E2C" w:rsidRPr="00CF734A" w:rsidRDefault="001C6E2C" w:rsidP="001C6E2C">
            <w:pPr>
              <w:rPr>
                <w:sz w:val="17"/>
                <w:szCs w:val="17"/>
              </w:rPr>
            </w:pPr>
            <w:proofErr w:type="spellStart"/>
            <w:r w:rsidRPr="008F18CC">
              <w:rPr>
                <w:sz w:val="17"/>
                <w:szCs w:val="17"/>
              </w:rPr>
              <w:t>AgeAccel</w:t>
            </w:r>
            <w:r>
              <w:rPr>
                <w:sz w:val="17"/>
                <w:szCs w:val="17"/>
              </w:rPr>
              <w:t>Grim</w:t>
            </w:r>
            <w:proofErr w:type="spellEnd"/>
          </w:p>
        </w:tc>
        <w:tc>
          <w:tcPr>
            <w:tcW w:w="918" w:type="dxa"/>
          </w:tcPr>
          <w:p w14:paraId="47295E02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208" w:type="dxa"/>
          </w:tcPr>
          <w:p w14:paraId="19085629" w14:textId="77777777" w:rsidR="001C6E2C" w:rsidRPr="00CF734A" w:rsidRDefault="001C6E2C" w:rsidP="001C6E2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559" w:type="dxa"/>
          </w:tcPr>
          <w:p w14:paraId="6FDE17CB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418" w:type="dxa"/>
          </w:tcPr>
          <w:p w14:paraId="3643A9BA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</w:tcPr>
          <w:p w14:paraId="5CD31C76" w14:textId="77777777" w:rsidR="001C6E2C" w:rsidRPr="00CF734A" w:rsidRDefault="001C6E2C" w:rsidP="001C6E2C">
            <w:pPr>
              <w:jc w:val="center"/>
              <w:rPr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754" w:type="dxa"/>
          </w:tcPr>
          <w:p w14:paraId="29F7B72E" w14:textId="77777777" w:rsidR="001C6E2C" w:rsidRPr="008F18CC" w:rsidRDefault="001C6E2C" w:rsidP="001C6E2C">
            <w:pPr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sz w:val="18"/>
                <w:szCs w:val="18"/>
              </w:rPr>
              <w:t>-0.1</w:t>
            </w:r>
          </w:p>
        </w:tc>
      </w:tr>
    </w:tbl>
    <w:p w14:paraId="3CD9B661" w14:textId="6C98D9F1" w:rsidR="00141CA3" w:rsidRPr="00141CA3" w:rsidRDefault="00141CA3" w:rsidP="007268F6">
      <w:pPr>
        <w:jc w:val="both"/>
        <w:rPr>
          <w:sz w:val="20"/>
          <w:szCs w:val="20"/>
        </w:rPr>
      </w:pPr>
      <w:r w:rsidRPr="00141CA3">
        <w:rPr>
          <w:sz w:val="20"/>
          <w:szCs w:val="20"/>
        </w:rPr>
        <w:t xml:space="preserve">We previously explored to what extent </w:t>
      </w:r>
      <w:proofErr w:type="spellStart"/>
      <w:r w:rsidR="002E4002" w:rsidRPr="00141CA3">
        <w:rPr>
          <w:sz w:val="20"/>
          <w:szCs w:val="20"/>
        </w:rPr>
        <w:t>DNAm</w:t>
      </w:r>
      <w:proofErr w:type="spellEnd"/>
      <w:r w:rsidR="002E4002" w:rsidRPr="00141CA3">
        <w:rPr>
          <w:sz w:val="20"/>
          <w:szCs w:val="20"/>
        </w:rPr>
        <w:t xml:space="preserve"> </w:t>
      </w:r>
      <w:proofErr w:type="spellStart"/>
      <w:r w:rsidR="002E4002" w:rsidRPr="00141CA3">
        <w:rPr>
          <w:sz w:val="20"/>
          <w:szCs w:val="20"/>
        </w:rPr>
        <w:t>AgeAccel</w:t>
      </w:r>
      <w:proofErr w:type="spellEnd"/>
      <w:r w:rsidR="002E4002" w:rsidRPr="00141CA3">
        <w:rPr>
          <w:sz w:val="20"/>
          <w:szCs w:val="20"/>
        </w:rPr>
        <w:t xml:space="preserve"> </w:t>
      </w:r>
      <w:r w:rsidRPr="00141CA3">
        <w:rPr>
          <w:sz w:val="20"/>
          <w:szCs w:val="20"/>
        </w:rPr>
        <w:t>is</w:t>
      </w:r>
      <w:r w:rsidR="002E4002">
        <w:rPr>
          <w:sz w:val="20"/>
          <w:szCs w:val="20"/>
        </w:rPr>
        <w:t xml:space="preserve"> mediating</w:t>
      </w:r>
      <w:r w:rsidRPr="00141CA3">
        <w:rPr>
          <w:sz w:val="20"/>
          <w:szCs w:val="20"/>
        </w:rPr>
        <w:t xml:space="preserve"> the association</w:t>
      </w:r>
      <w:r w:rsidR="002E4002">
        <w:rPr>
          <w:sz w:val="20"/>
          <w:szCs w:val="20"/>
        </w:rPr>
        <w:t>s</w:t>
      </w:r>
      <w:r w:rsidRPr="00141CA3">
        <w:rPr>
          <w:sz w:val="20"/>
          <w:szCs w:val="20"/>
        </w:rPr>
        <w:t xml:space="preserve"> between the </w:t>
      </w:r>
      <w:r w:rsidR="002E4002">
        <w:rPr>
          <w:sz w:val="20"/>
          <w:szCs w:val="20"/>
        </w:rPr>
        <w:t xml:space="preserve">CV </w:t>
      </w:r>
      <w:r w:rsidR="00B95A78">
        <w:rPr>
          <w:sz w:val="20"/>
          <w:szCs w:val="20"/>
        </w:rPr>
        <w:t>risk factors and A-</w:t>
      </w:r>
      <w:r w:rsidRPr="00141CA3">
        <w:rPr>
          <w:sz w:val="20"/>
          <w:szCs w:val="20"/>
        </w:rPr>
        <w:t>ECG cardiac ages</w:t>
      </w:r>
      <w:r w:rsidR="00C85F7A">
        <w:rPr>
          <w:sz w:val="20"/>
          <w:szCs w:val="20"/>
        </w:rPr>
        <w:t xml:space="preserve"> and</w:t>
      </w:r>
      <w:r w:rsidR="00B95A78">
        <w:rPr>
          <w:sz w:val="20"/>
          <w:szCs w:val="20"/>
        </w:rPr>
        <w:t xml:space="preserve"> disease</w:t>
      </w:r>
      <w:r w:rsidRPr="00141CA3">
        <w:rPr>
          <w:sz w:val="20"/>
          <w:szCs w:val="20"/>
        </w:rPr>
        <w:t xml:space="preserve"> scores. To investigate the robustness of our results, we used the Baron-Kenny procedure to calculate the ρ between the </w:t>
      </w:r>
      <w:r w:rsidR="00163627">
        <w:rPr>
          <w:sz w:val="20"/>
          <w:szCs w:val="20"/>
        </w:rPr>
        <w:t>residuals</w:t>
      </w:r>
      <w:r w:rsidRPr="00141CA3">
        <w:rPr>
          <w:sz w:val="20"/>
          <w:szCs w:val="20"/>
        </w:rPr>
        <w:t xml:space="preserve"> of the mediator and </w:t>
      </w:r>
      <w:r w:rsidR="00D366CA">
        <w:rPr>
          <w:sz w:val="20"/>
          <w:szCs w:val="20"/>
        </w:rPr>
        <w:t xml:space="preserve">the </w:t>
      </w:r>
      <w:r w:rsidR="00325BEC">
        <w:rPr>
          <w:sz w:val="20"/>
          <w:szCs w:val="20"/>
        </w:rPr>
        <w:t xml:space="preserve">regression </w:t>
      </w:r>
      <w:r w:rsidRPr="00141CA3">
        <w:rPr>
          <w:sz w:val="20"/>
          <w:szCs w:val="20"/>
        </w:rPr>
        <w:t>outcome</w:t>
      </w:r>
      <w:r w:rsidR="00D366CA">
        <w:rPr>
          <w:sz w:val="20"/>
          <w:szCs w:val="20"/>
        </w:rPr>
        <w:t xml:space="preserve"> </w:t>
      </w:r>
      <w:r w:rsidR="00325BEC">
        <w:rPr>
          <w:sz w:val="20"/>
          <w:szCs w:val="20"/>
        </w:rPr>
        <w:t>from</w:t>
      </w:r>
      <w:r w:rsidR="00D366CA">
        <w:rPr>
          <w:sz w:val="20"/>
          <w:szCs w:val="20"/>
        </w:rPr>
        <w:t xml:space="preserve"> the</w:t>
      </w:r>
      <w:r w:rsidRPr="00141CA3">
        <w:rPr>
          <w:sz w:val="20"/>
          <w:szCs w:val="20"/>
        </w:rPr>
        <w:t xml:space="preserve"> linear structural equation models.  The magnitude of ρ essentially represents the deviation fro</w:t>
      </w:r>
      <w:r w:rsidR="002E4002">
        <w:rPr>
          <w:sz w:val="20"/>
          <w:szCs w:val="20"/>
        </w:rPr>
        <w:t>m</w:t>
      </w:r>
      <w:r w:rsidR="006A4071">
        <w:rPr>
          <w:sz w:val="20"/>
          <w:szCs w:val="20"/>
        </w:rPr>
        <w:t xml:space="preserve"> the SI </w:t>
      </w:r>
      <w:r w:rsidRPr="00141CA3">
        <w:rPr>
          <w:sz w:val="20"/>
          <w:szCs w:val="20"/>
        </w:rPr>
        <w:t>assumption about the mediator. The higher the ρ, the higher the magnitude of the correlation required to reverse the sign of ACME, the more robust</w:t>
      </w:r>
      <w:r w:rsidR="00C85F7A">
        <w:rPr>
          <w:sz w:val="20"/>
          <w:szCs w:val="20"/>
        </w:rPr>
        <w:t xml:space="preserve"> are</w:t>
      </w:r>
      <w:r w:rsidRPr="00141CA3">
        <w:rPr>
          <w:sz w:val="20"/>
          <w:szCs w:val="20"/>
        </w:rPr>
        <w:t xml:space="preserve"> the results in the face of the SI violation.</w:t>
      </w:r>
    </w:p>
    <w:p w14:paraId="073681D5" w14:textId="5ABE9305" w:rsidR="00141CA3" w:rsidRDefault="00C85F7A" w:rsidP="007268F6">
      <w:pPr>
        <w:jc w:val="both"/>
        <w:rPr>
          <w:sz w:val="20"/>
          <w:szCs w:val="20"/>
        </w:rPr>
      </w:pPr>
      <w:r>
        <w:rPr>
          <w:sz w:val="20"/>
          <w:szCs w:val="20"/>
        </w:rPr>
        <w:t>As w</w:t>
      </w:r>
      <w:r w:rsidR="00141CA3" w:rsidRPr="00141CA3">
        <w:rPr>
          <w:sz w:val="20"/>
          <w:szCs w:val="20"/>
        </w:rPr>
        <w:t>e judge the robustness of the results by the magnitude of ρ required to reverse the sign of ACME</w:t>
      </w:r>
      <w:r w:rsidR="006A4071">
        <w:rPr>
          <w:sz w:val="20"/>
          <w:szCs w:val="20"/>
        </w:rPr>
        <w:t xml:space="preserve"> (rather than ADE), we report the </w:t>
      </w:r>
      <w:r w:rsidR="006A4071" w:rsidRPr="00141CA3">
        <w:rPr>
          <w:sz w:val="20"/>
          <w:szCs w:val="20"/>
        </w:rPr>
        <w:t>ρ</w:t>
      </w:r>
      <w:r w:rsidR="006A4071">
        <w:rPr>
          <w:sz w:val="20"/>
          <w:szCs w:val="20"/>
        </w:rPr>
        <w:t xml:space="preserve"> at which ACME=0. </w:t>
      </w:r>
    </w:p>
    <w:p w14:paraId="038C8306" w14:textId="01E90BFC" w:rsidR="00212284" w:rsidRPr="000E6BC2" w:rsidRDefault="000E6BC2" w:rsidP="00CF734A">
      <w:pPr>
        <w:rPr>
          <w:i/>
          <w:iCs/>
          <w:sz w:val="18"/>
          <w:szCs w:val="18"/>
        </w:rPr>
      </w:pPr>
      <w:r w:rsidRPr="000E6BC2">
        <w:rPr>
          <w:i/>
          <w:iCs/>
          <w:sz w:val="18"/>
          <w:szCs w:val="18"/>
        </w:rPr>
        <w:t>ρ</w:t>
      </w:r>
      <w:r w:rsidRPr="000E6BC2">
        <w:rPr>
          <w:i/>
          <w:iCs/>
          <w:sz w:val="18"/>
          <w:szCs w:val="18"/>
        </w:rPr>
        <w:t xml:space="preserve"> =correlation coefficient; </w:t>
      </w:r>
      <w:r w:rsidR="006A4071" w:rsidRPr="000E6BC2">
        <w:rPr>
          <w:i/>
          <w:iCs/>
          <w:sz w:val="18"/>
          <w:szCs w:val="18"/>
        </w:rPr>
        <w:t xml:space="preserve">ACME = average causal mediation effect; ADE = average direct effect; </w:t>
      </w:r>
      <w:r w:rsidR="004D34F5" w:rsidRPr="000E6BC2">
        <w:rPr>
          <w:i/>
          <w:iCs/>
          <w:sz w:val="18"/>
          <w:szCs w:val="18"/>
        </w:rPr>
        <w:t>A-</w:t>
      </w:r>
      <w:r w:rsidR="00141CA3" w:rsidRPr="000E6BC2">
        <w:rPr>
          <w:i/>
          <w:iCs/>
          <w:sz w:val="18"/>
          <w:szCs w:val="18"/>
        </w:rPr>
        <w:t xml:space="preserve">ECG = advanced electrocardiography; </w:t>
      </w:r>
      <w:proofErr w:type="spellStart"/>
      <w:r w:rsidR="00141CA3" w:rsidRPr="000E6BC2">
        <w:rPr>
          <w:i/>
          <w:iCs/>
          <w:sz w:val="18"/>
          <w:szCs w:val="18"/>
        </w:rPr>
        <w:t>AgeAccel</w:t>
      </w:r>
      <w:proofErr w:type="spellEnd"/>
      <w:r w:rsidR="00141CA3" w:rsidRPr="000E6BC2">
        <w:rPr>
          <w:i/>
          <w:iCs/>
          <w:sz w:val="18"/>
          <w:szCs w:val="18"/>
        </w:rPr>
        <w:t xml:space="preserve"> = age acceleration;</w:t>
      </w:r>
      <w:r w:rsidR="004D34F5" w:rsidRPr="000E6BC2">
        <w:rPr>
          <w:i/>
          <w:iCs/>
          <w:sz w:val="18"/>
          <w:szCs w:val="18"/>
        </w:rPr>
        <w:t xml:space="preserve"> </w:t>
      </w:r>
      <w:r w:rsidR="00D366CA" w:rsidRPr="000E6BC2">
        <w:rPr>
          <w:i/>
          <w:iCs/>
          <w:sz w:val="18"/>
          <w:szCs w:val="18"/>
        </w:rPr>
        <w:t xml:space="preserve">BMI = body mass index; </w:t>
      </w:r>
      <w:r w:rsidR="00141CA3" w:rsidRPr="000E6BC2">
        <w:rPr>
          <w:i/>
          <w:iCs/>
          <w:sz w:val="18"/>
          <w:szCs w:val="18"/>
        </w:rPr>
        <w:t xml:space="preserve">CV = cardiovascular, CVD = cardiovascular </w:t>
      </w:r>
      <w:r w:rsidR="002F60CA" w:rsidRPr="000E6BC2">
        <w:rPr>
          <w:i/>
          <w:iCs/>
          <w:sz w:val="18"/>
          <w:szCs w:val="18"/>
        </w:rPr>
        <w:t xml:space="preserve">disease; </w:t>
      </w:r>
      <w:proofErr w:type="spellStart"/>
      <w:r w:rsidR="002F60CA" w:rsidRPr="000E6BC2">
        <w:rPr>
          <w:i/>
          <w:iCs/>
          <w:sz w:val="18"/>
          <w:szCs w:val="18"/>
        </w:rPr>
        <w:t>DNAm</w:t>
      </w:r>
      <w:proofErr w:type="spellEnd"/>
      <w:r w:rsidR="00141CA3" w:rsidRPr="000E6BC2">
        <w:rPr>
          <w:i/>
          <w:iCs/>
          <w:sz w:val="18"/>
          <w:szCs w:val="18"/>
        </w:rPr>
        <w:t xml:space="preserve"> = DNA methylation; DNN = deep neural network; </w:t>
      </w:r>
      <w:r w:rsidR="00B95A78" w:rsidRPr="000E6BC2">
        <w:rPr>
          <w:i/>
          <w:iCs/>
          <w:sz w:val="18"/>
          <w:szCs w:val="18"/>
        </w:rPr>
        <w:t>LVER = left ventricular</w:t>
      </w:r>
      <w:r w:rsidR="00141CA3" w:rsidRPr="000E6BC2">
        <w:rPr>
          <w:i/>
          <w:iCs/>
          <w:sz w:val="18"/>
          <w:szCs w:val="18"/>
        </w:rPr>
        <w:t xml:space="preserve"> electrical remodeling; LVSD = left ventricular systolic dysfunction;</w:t>
      </w:r>
      <w:r w:rsidR="006A4071" w:rsidRPr="000E6BC2">
        <w:rPr>
          <w:i/>
          <w:iCs/>
          <w:sz w:val="18"/>
          <w:szCs w:val="18"/>
        </w:rPr>
        <w:t xml:space="preserve"> SI = sequential </w:t>
      </w:r>
      <w:proofErr w:type="spellStart"/>
      <w:r w:rsidR="006A4071" w:rsidRPr="000E6BC2">
        <w:rPr>
          <w:i/>
          <w:iCs/>
          <w:sz w:val="18"/>
          <w:szCs w:val="18"/>
        </w:rPr>
        <w:t>ignorability</w:t>
      </w:r>
      <w:proofErr w:type="spellEnd"/>
      <w:r w:rsidRPr="000E6BC2">
        <w:rPr>
          <w:i/>
          <w:iCs/>
          <w:sz w:val="18"/>
          <w:szCs w:val="18"/>
        </w:rPr>
        <w:t>.</w:t>
      </w:r>
      <w:r w:rsidR="00AF1DF2" w:rsidRPr="000E6BC2">
        <w:rPr>
          <w:i/>
          <w:iCs/>
          <w:sz w:val="18"/>
          <w:szCs w:val="18"/>
        </w:rPr>
        <w:fldChar w:fldCharType="begin"/>
      </w:r>
      <w:r w:rsidR="00681511" w:rsidRPr="000E6BC2">
        <w:rPr>
          <w:i/>
          <w:iCs/>
          <w:sz w:val="18"/>
          <w:szCs w:val="18"/>
        </w:rPr>
        <w:instrText xml:space="preserve"> ADDIN EN.REFLIST </w:instrText>
      </w:r>
      <w:r w:rsidR="00AF1DF2" w:rsidRPr="000E6BC2">
        <w:rPr>
          <w:i/>
          <w:iCs/>
          <w:sz w:val="18"/>
          <w:szCs w:val="18"/>
        </w:rPr>
        <w:fldChar w:fldCharType="end"/>
      </w:r>
    </w:p>
    <w:sectPr w:rsidR="00212284" w:rsidRPr="000E6BC2" w:rsidSect="002D7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67646" w14:textId="77777777" w:rsidR="00FA45E3" w:rsidRDefault="00FA45E3" w:rsidP="00805096">
      <w:r>
        <w:separator/>
      </w:r>
    </w:p>
  </w:endnote>
  <w:endnote w:type="continuationSeparator" w:id="0">
    <w:p w14:paraId="6B7F455B" w14:textId="77777777" w:rsidR="00FA45E3" w:rsidRDefault="00FA45E3" w:rsidP="00805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C4C5E" w14:textId="77777777" w:rsidR="00FA45E3" w:rsidRDefault="00FA45E3" w:rsidP="00805096">
      <w:r>
        <w:separator/>
      </w:r>
    </w:p>
  </w:footnote>
  <w:footnote w:type="continuationSeparator" w:id="0">
    <w:p w14:paraId="0F1E41E2" w14:textId="77777777" w:rsidR="00FA45E3" w:rsidRDefault="00FA45E3" w:rsidP="008050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30" type="#_x0000_t75" style="width:9.55pt;height:7.8pt;visibility:visible;mso-wrap-style:square" o:bullet="t">
        <v:imagedata r:id="rId1" o:title=""/>
      </v:shape>
    </w:pict>
  </w:numPicBullet>
  <w:numPicBullet w:numPicBulletId="1">
    <w:pict>
      <v:shape id="_x0000_i1231" type="#_x0000_t75" style="width:9.55pt;height:7.8pt;visibility:visible;mso-wrap-style:square" o:bullet="t">
        <v:imagedata r:id="rId2" o:title=""/>
      </v:shape>
    </w:pict>
  </w:numPicBullet>
  <w:numPicBullet w:numPicBulletId="2">
    <w:pict>
      <v:shape id="_x0000_i1232" type="#_x0000_t75" style="width:9.55pt;height:7.8pt;visibility:visible;mso-wrap-style:square" o:bullet="t">
        <v:imagedata r:id="rId3" o:title=""/>
      </v:shape>
    </w:pict>
  </w:numPicBullet>
  <w:abstractNum w:abstractNumId="0" w15:restartNumberingAfterBreak="0">
    <w:nsid w:val="48D14CEA"/>
    <w:multiLevelType w:val="hybridMultilevel"/>
    <w:tmpl w:val="9F40D5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5317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E593B"/>
    <w:rsid w:val="000007AA"/>
    <w:rsid w:val="0000383D"/>
    <w:rsid w:val="00010317"/>
    <w:rsid w:val="00012DD1"/>
    <w:rsid w:val="000164AF"/>
    <w:rsid w:val="00017C91"/>
    <w:rsid w:val="00021A4A"/>
    <w:rsid w:val="00022AB0"/>
    <w:rsid w:val="000232B1"/>
    <w:rsid w:val="00025EA0"/>
    <w:rsid w:val="00030C20"/>
    <w:rsid w:val="000312D9"/>
    <w:rsid w:val="00033447"/>
    <w:rsid w:val="0003419A"/>
    <w:rsid w:val="00035145"/>
    <w:rsid w:val="0004290C"/>
    <w:rsid w:val="00043B3C"/>
    <w:rsid w:val="00043C75"/>
    <w:rsid w:val="0004575A"/>
    <w:rsid w:val="00046E3B"/>
    <w:rsid w:val="0005139D"/>
    <w:rsid w:val="00057725"/>
    <w:rsid w:val="000603E6"/>
    <w:rsid w:val="00063B20"/>
    <w:rsid w:val="00064043"/>
    <w:rsid w:val="0006417D"/>
    <w:rsid w:val="00066FF2"/>
    <w:rsid w:val="00075BCD"/>
    <w:rsid w:val="0008138C"/>
    <w:rsid w:val="00082AFD"/>
    <w:rsid w:val="00084CC2"/>
    <w:rsid w:val="00086037"/>
    <w:rsid w:val="000870A6"/>
    <w:rsid w:val="0009068F"/>
    <w:rsid w:val="00091C1D"/>
    <w:rsid w:val="000927BC"/>
    <w:rsid w:val="00096229"/>
    <w:rsid w:val="000A286E"/>
    <w:rsid w:val="000A6E81"/>
    <w:rsid w:val="000A7602"/>
    <w:rsid w:val="000B17AA"/>
    <w:rsid w:val="000B17C7"/>
    <w:rsid w:val="000B2980"/>
    <w:rsid w:val="000B3089"/>
    <w:rsid w:val="000B7F17"/>
    <w:rsid w:val="000C081F"/>
    <w:rsid w:val="000C0EC2"/>
    <w:rsid w:val="000C589C"/>
    <w:rsid w:val="000D0078"/>
    <w:rsid w:val="000D1E2B"/>
    <w:rsid w:val="000D3DF0"/>
    <w:rsid w:val="000D3E50"/>
    <w:rsid w:val="000D57C9"/>
    <w:rsid w:val="000E0989"/>
    <w:rsid w:val="000E1206"/>
    <w:rsid w:val="000E439A"/>
    <w:rsid w:val="000E6BC2"/>
    <w:rsid w:val="000F1D46"/>
    <w:rsid w:val="000F587D"/>
    <w:rsid w:val="00102EF2"/>
    <w:rsid w:val="00106931"/>
    <w:rsid w:val="0010706D"/>
    <w:rsid w:val="00110E69"/>
    <w:rsid w:val="00111A49"/>
    <w:rsid w:val="00111B47"/>
    <w:rsid w:val="00113103"/>
    <w:rsid w:val="001311A3"/>
    <w:rsid w:val="00131A34"/>
    <w:rsid w:val="00134A8F"/>
    <w:rsid w:val="0014010A"/>
    <w:rsid w:val="001415B8"/>
    <w:rsid w:val="00141925"/>
    <w:rsid w:val="00141CA3"/>
    <w:rsid w:val="0014216E"/>
    <w:rsid w:val="00142C9A"/>
    <w:rsid w:val="001462AF"/>
    <w:rsid w:val="001504C8"/>
    <w:rsid w:val="00154EF9"/>
    <w:rsid w:val="00155C62"/>
    <w:rsid w:val="001611C6"/>
    <w:rsid w:val="00162BBD"/>
    <w:rsid w:val="00163627"/>
    <w:rsid w:val="00164A49"/>
    <w:rsid w:val="001702E6"/>
    <w:rsid w:val="001724DB"/>
    <w:rsid w:val="00172771"/>
    <w:rsid w:val="001748EA"/>
    <w:rsid w:val="001756A2"/>
    <w:rsid w:val="001827FE"/>
    <w:rsid w:val="001920AF"/>
    <w:rsid w:val="00193040"/>
    <w:rsid w:val="00197441"/>
    <w:rsid w:val="001A0D1A"/>
    <w:rsid w:val="001A4325"/>
    <w:rsid w:val="001B57F8"/>
    <w:rsid w:val="001B6A50"/>
    <w:rsid w:val="001C42D9"/>
    <w:rsid w:val="001C5115"/>
    <w:rsid w:val="001C6E2C"/>
    <w:rsid w:val="001C6EB8"/>
    <w:rsid w:val="001C6F0E"/>
    <w:rsid w:val="001D0EEC"/>
    <w:rsid w:val="001D3B3F"/>
    <w:rsid w:val="001D5462"/>
    <w:rsid w:val="001D7CA4"/>
    <w:rsid w:val="001E6068"/>
    <w:rsid w:val="001F05D1"/>
    <w:rsid w:val="001F3F78"/>
    <w:rsid w:val="001F752D"/>
    <w:rsid w:val="00202843"/>
    <w:rsid w:val="0020338E"/>
    <w:rsid w:val="002036AD"/>
    <w:rsid w:val="002078F1"/>
    <w:rsid w:val="00207B39"/>
    <w:rsid w:val="00212284"/>
    <w:rsid w:val="00213620"/>
    <w:rsid w:val="00214154"/>
    <w:rsid w:val="00215E27"/>
    <w:rsid w:val="00216FED"/>
    <w:rsid w:val="00226D42"/>
    <w:rsid w:val="00232E60"/>
    <w:rsid w:val="00232EBB"/>
    <w:rsid w:val="00236265"/>
    <w:rsid w:val="00237029"/>
    <w:rsid w:val="00241713"/>
    <w:rsid w:val="00243F54"/>
    <w:rsid w:val="002451E8"/>
    <w:rsid w:val="00245C32"/>
    <w:rsid w:val="0025301C"/>
    <w:rsid w:val="00254111"/>
    <w:rsid w:val="002550D5"/>
    <w:rsid w:val="00271558"/>
    <w:rsid w:val="00271573"/>
    <w:rsid w:val="00276109"/>
    <w:rsid w:val="00280A00"/>
    <w:rsid w:val="00281D79"/>
    <w:rsid w:val="00286F07"/>
    <w:rsid w:val="0029289E"/>
    <w:rsid w:val="002931B7"/>
    <w:rsid w:val="00294481"/>
    <w:rsid w:val="00296544"/>
    <w:rsid w:val="002A0DE6"/>
    <w:rsid w:val="002A5FE4"/>
    <w:rsid w:val="002A7597"/>
    <w:rsid w:val="002B04EA"/>
    <w:rsid w:val="002B1543"/>
    <w:rsid w:val="002B4CB9"/>
    <w:rsid w:val="002B631B"/>
    <w:rsid w:val="002C08AE"/>
    <w:rsid w:val="002C18C5"/>
    <w:rsid w:val="002D363F"/>
    <w:rsid w:val="002D3F49"/>
    <w:rsid w:val="002D70BD"/>
    <w:rsid w:val="002D7B89"/>
    <w:rsid w:val="002E08BD"/>
    <w:rsid w:val="002E08CC"/>
    <w:rsid w:val="002E162C"/>
    <w:rsid w:val="002E4002"/>
    <w:rsid w:val="002E59C6"/>
    <w:rsid w:val="002F1286"/>
    <w:rsid w:val="002F4774"/>
    <w:rsid w:val="002F60CA"/>
    <w:rsid w:val="002F6EAD"/>
    <w:rsid w:val="002F75F7"/>
    <w:rsid w:val="003237E8"/>
    <w:rsid w:val="00325BEC"/>
    <w:rsid w:val="00325C72"/>
    <w:rsid w:val="003274A2"/>
    <w:rsid w:val="0033001A"/>
    <w:rsid w:val="00331A69"/>
    <w:rsid w:val="00335F5B"/>
    <w:rsid w:val="003411D2"/>
    <w:rsid w:val="003416CF"/>
    <w:rsid w:val="00343981"/>
    <w:rsid w:val="0034566C"/>
    <w:rsid w:val="00345BEF"/>
    <w:rsid w:val="00350DDF"/>
    <w:rsid w:val="0035334C"/>
    <w:rsid w:val="00356DCB"/>
    <w:rsid w:val="003602A1"/>
    <w:rsid w:val="0036095C"/>
    <w:rsid w:val="00363554"/>
    <w:rsid w:val="00364F20"/>
    <w:rsid w:val="00365C90"/>
    <w:rsid w:val="003711FF"/>
    <w:rsid w:val="00372B60"/>
    <w:rsid w:val="00376E9A"/>
    <w:rsid w:val="003901A0"/>
    <w:rsid w:val="00396D66"/>
    <w:rsid w:val="003A363A"/>
    <w:rsid w:val="003B2DD3"/>
    <w:rsid w:val="003B504F"/>
    <w:rsid w:val="003B78C3"/>
    <w:rsid w:val="003C46E2"/>
    <w:rsid w:val="003C4C4C"/>
    <w:rsid w:val="003C5445"/>
    <w:rsid w:val="003C7BE0"/>
    <w:rsid w:val="003D1302"/>
    <w:rsid w:val="003D308F"/>
    <w:rsid w:val="003D3FFE"/>
    <w:rsid w:val="003D4B12"/>
    <w:rsid w:val="003D70B8"/>
    <w:rsid w:val="003E16CC"/>
    <w:rsid w:val="003E2016"/>
    <w:rsid w:val="003E2A66"/>
    <w:rsid w:val="00402CF8"/>
    <w:rsid w:val="00405E1E"/>
    <w:rsid w:val="00405E51"/>
    <w:rsid w:val="00406989"/>
    <w:rsid w:val="00407F1A"/>
    <w:rsid w:val="0041092D"/>
    <w:rsid w:val="00415BDA"/>
    <w:rsid w:val="004170DD"/>
    <w:rsid w:val="00420E92"/>
    <w:rsid w:val="00421449"/>
    <w:rsid w:val="004217FB"/>
    <w:rsid w:val="00424ABD"/>
    <w:rsid w:val="00425D55"/>
    <w:rsid w:val="00426E06"/>
    <w:rsid w:val="004274F4"/>
    <w:rsid w:val="00430AD7"/>
    <w:rsid w:val="004347AC"/>
    <w:rsid w:val="004416F0"/>
    <w:rsid w:val="0044291E"/>
    <w:rsid w:val="0044432E"/>
    <w:rsid w:val="00447165"/>
    <w:rsid w:val="0045049E"/>
    <w:rsid w:val="00450A1D"/>
    <w:rsid w:val="00450D37"/>
    <w:rsid w:val="0045556D"/>
    <w:rsid w:val="00463894"/>
    <w:rsid w:val="00463CE2"/>
    <w:rsid w:val="00467A72"/>
    <w:rsid w:val="00470A33"/>
    <w:rsid w:val="004717F9"/>
    <w:rsid w:val="004720C6"/>
    <w:rsid w:val="00472E63"/>
    <w:rsid w:val="0047417D"/>
    <w:rsid w:val="00475CCF"/>
    <w:rsid w:val="00476501"/>
    <w:rsid w:val="00476A0D"/>
    <w:rsid w:val="00476CA5"/>
    <w:rsid w:val="00477554"/>
    <w:rsid w:val="00477CB0"/>
    <w:rsid w:val="0048023B"/>
    <w:rsid w:val="004821F0"/>
    <w:rsid w:val="00483716"/>
    <w:rsid w:val="00490F68"/>
    <w:rsid w:val="00492302"/>
    <w:rsid w:val="00495E24"/>
    <w:rsid w:val="00496835"/>
    <w:rsid w:val="00496984"/>
    <w:rsid w:val="004A3E3F"/>
    <w:rsid w:val="004A4AF3"/>
    <w:rsid w:val="004B18A2"/>
    <w:rsid w:val="004B2DC4"/>
    <w:rsid w:val="004B59C8"/>
    <w:rsid w:val="004C39D6"/>
    <w:rsid w:val="004C3A4E"/>
    <w:rsid w:val="004C429D"/>
    <w:rsid w:val="004C73A6"/>
    <w:rsid w:val="004D02D8"/>
    <w:rsid w:val="004D0749"/>
    <w:rsid w:val="004D0B44"/>
    <w:rsid w:val="004D1AA3"/>
    <w:rsid w:val="004D34F5"/>
    <w:rsid w:val="004D6611"/>
    <w:rsid w:val="004E5534"/>
    <w:rsid w:val="004E66A5"/>
    <w:rsid w:val="004E72DB"/>
    <w:rsid w:val="004F030A"/>
    <w:rsid w:val="004F3997"/>
    <w:rsid w:val="004F5854"/>
    <w:rsid w:val="00504B26"/>
    <w:rsid w:val="00510241"/>
    <w:rsid w:val="005166A5"/>
    <w:rsid w:val="005179C4"/>
    <w:rsid w:val="00520894"/>
    <w:rsid w:val="005217D1"/>
    <w:rsid w:val="00523CB5"/>
    <w:rsid w:val="00524D4D"/>
    <w:rsid w:val="00531926"/>
    <w:rsid w:val="005330C7"/>
    <w:rsid w:val="005342DD"/>
    <w:rsid w:val="00536334"/>
    <w:rsid w:val="0054105F"/>
    <w:rsid w:val="00542B34"/>
    <w:rsid w:val="0054409F"/>
    <w:rsid w:val="00544D69"/>
    <w:rsid w:val="00550355"/>
    <w:rsid w:val="00551F2E"/>
    <w:rsid w:val="005551E6"/>
    <w:rsid w:val="005572B6"/>
    <w:rsid w:val="00560E4F"/>
    <w:rsid w:val="00560EF3"/>
    <w:rsid w:val="00564EC1"/>
    <w:rsid w:val="00574F79"/>
    <w:rsid w:val="005825F0"/>
    <w:rsid w:val="00596D75"/>
    <w:rsid w:val="005A0C4E"/>
    <w:rsid w:val="005A680C"/>
    <w:rsid w:val="005A6A96"/>
    <w:rsid w:val="005A7B50"/>
    <w:rsid w:val="005B0492"/>
    <w:rsid w:val="005B1182"/>
    <w:rsid w:val="005B3470"/>
    <w:rsid w:val="005B348F"/>
    <w:rsid w:val="005B4ED5"/>
    <w:rsid w:val="005B601A"/>
    <w:rsid w:val="005B7767"/>
    <w:rsid w:val="005C1D45"/>
    <w:rsid w:val="005C2985"/>
    <w:rsid w:val="005C7194"/>
    <w:rsid w:val="005C7F09"/>
    <w:rsid w:val="005D0C75"/>
    <w:rsid w:val="005D2095"/>
    <w:rsid w:val="005D22B2"/>
    <w:rsid w:val="005D4F26"/>
    <w:rsid w:val="005E2841"/>
    <w:rsid w:val="005E3E07"/>
    <w:rsid w:val="005F0A93"/>
    <w:rsid w:val="005F3215"/>
    <w:rsid w:val="005F3CCC"/>
    <w:rsid w:val="005F4D57"/>
    <w:rsid w:val="00600138"/>
    <w:rsid w:val="0060427D"/>
    <w:rsid w:val="00606058"/>
    <w:rsid w:val="00612F21"/>
    <w:rsid w:val="00622466"/>
    <w:rsid w:val="006251E4"/>
    <w:rsid w:val="0063106B"/>
    <w:rsid w:val="006312E6"/>
    <w:rsid w:val="00632F0B"/>
    <w:rsid w:val="00637828"/>
    <w:rsid w:val="00640EF4"/>
    <w:rsid w:val="006419E3"/>
    <w:rsid w:val="00651254"/>
    <w:rsid w:val="006546AA"/>
    <w:rsid w:val="00664F6B"/>
    <w:rsid w:val="00670C0A"/>
    <w:rsid w:val="006735BC"/>
    <w:rsid w:val="00681511"/>
    <w:rsid w:val="00686D06"/>
    <w:rsid w:val="006916E7"/>
    <w:rsid w:val="00692670"/>
    <w:rsid w:val="00693DF5"/>
    <w:rsid w:val="006954DA"/>
    <w:rsid w:val="0069596E"/>
    <w:rsid w:val="006962D6"/>
    <w:rsid w:val="006A0211"/>
    <w:rsid w:val="006A4071"/>
    <w:rsid w:val="006B340C"/>
    <w:rsid w:val="006B7AE5"/>
    <w:rsid w:val="006C4E42"/>
    <w:rsid w:val="006D4769"/>
    <w:rsid w:val="006D6AF2"/>
    <w:rsid w:val="006E5D2C"/>
    <w:rsid w:val="006E6040"/>
    <w:rsid w:val="006E74E0"/>
    <w:rsid w:val="006E7511"/>
    <w:rsid w:val="006F021A"/>
    <w:rsid w:val="006F2163"/>
    <w:rsid w:val="006F40A9"/>
    <w:rsid w:val="00702DEE"/>
    <w:rsid w:val="007037BF"/>
    <w:rsid w:val="00705F19"/>
    <w:rsid w:val="0071134E"/>
    <w:rsid w:val="00713996"/>
    <w:rsid w:val="00717D65"/>
    <w:rsid w:val="00722CCD"/>
    <w:rsid w:val="00723F3F"/>
    <w:rsid w:val="00726020"/>
    <w:rsid w:val="007268F6"/>
    <w:rsid w:val="0073038B"/>
    <w:rsid w:val="007326DA"/>
    <w:rsid w:val="00734486"/>
    <w:rsid w:val="00737089"/>
    <w:rsid w:val="00737A2F"/>
    <w:rsid w:val="00741B41"/>
    <w:rsid w:val="00741F75"/>
    <w:rsid w:val="00742440"/>
    <w:rsid w:val="007427FB"/>
    <w:rsid w:val="00742BDA"/>
    <w:rsid w:val="007476F5"/>
    <w:rsid w:val="00750BC7"/>
    <w:rsid w:val="007540B7"/>
    <w:rsid w:val="00757784"/>
    <w:rsid w:val="007611A2"/>
    <w:rsid w:val="00761614"/>
    <w:rsid w:val="00762642"/>
    <w:rsid w:val="0076579B"/>
    <w:rsid w:val="00767EB0"/>
    <w:rsid w:val="007718AF"/>
    <w:rsid w:val="00774DB2"/>
    <w:rsid w:val="00775F10"/>
    <w:rsid w:val="007846A7"/>
    <w:rsid w:val="007852EA"/>
    <w:rsid w:val="00790600"/>
    <w:rsid w:val="007908B8"/>
    <w:rsid w:val="007909FD"/>
    <w:rsid w:val="0079257E"/>
    <w:rsid w:val="00794E01"/>
    <w:rsid w:val="00795221"/>
    <w:rsid w:val="0079799A"/>
    <w:rsid w:val="007A5F05"/>
    <w:rsid w:val="007B0B7C"/>
    <w:rsid w:val="007B1D6F"/>
    <w:rsid w:val="007B3C50"/>
    <w:rsid w:val="007C1E6B"/>
    <w:rsid w:val="007C56C3"/>
    <w:rsid w:val="007C69B0"/>
    <w:rsid w:val="007C6F80"/>
    <w:rsid w:val="007D2634"/>
    <w:rsid w:val="007D37FC"/>
    <w:rsid w:val="007D6622"/>
    <w:rsid w:val="007E5DB0"/>
    <w:rsid w:val="007E6080"/>
    <w:rsid w:val="007E704F"/>
    <w:rsid w:val="007E7409"/>
    <w:rsid w:val="007F18CD"/>
    <w:rsid w:val="007F4572"/>
    <w:rsid w:val="007F6E38"/>
    <w:rsid w:val="00804A26"/>
    <w:rsid w:val="00805096"/>
    <w:rsid w:val="00807440"/>
    <w:rsid w:val="0081214E"/>
    <w:rsid w:val="00823A61"/>
    <w:rsid w:val="0083158B"/>
    <w:rsid w:val="00831639"/>
    <w:rsid w:val="00832A10"/>
    <w:rsid w:val="00835F47"/>
    <w:rsid w:val="0083606A"/>
    <w:rsid w:val="008428B5"/>
    <w:rsid w:val="00844C63"/>
    <w:rsid w:val="0085227B"/>
    <w:rsid w:val="00855D85"/>
    <w:rsid w:val="00861D8E"/>
    <w:rsid w:val="008642EA"/>
    <w:rsid w:val="00867C0D"/>
    <w:rsid w:val="00873C69"/>
    <w:rsid w:val="008755EC"/>
    <w:rsid w:val="00875B51"/>
    <w:rsid w:val="00882C73"/>
    <w:rsid w:val="0088358B"/>
    <w:rsid w:val="00884CBB"/>
    <w:rsid w:val="00884E16"/>
    <w:rsid w:val="00887766"/>
    <w:rsid w:val="0089623E"/>
    <w:rsid w:val="008A0BB9"/>
    <w:rsid w:val="008A7A16"/>
    <w:rsid w:val="008B01C9"/>
    <w:rsid w:val="008B0640"/>
    <w:rsid w:val="008B079E"/>
    <w:rsid w:val="008B2F7D"/>
    <w:rsid w:val="008B70D5"/>
    <w:rsid w:val="008C005D"/>
    <w:rsid w:val="008C017A"/>
    <w:rsid w:val="008C307E"/>
    <w:rsid w:val="008C30AB"/>
    <w:rsid w:val="008C4406"/>
    <w:rsid w:val="008D087F"/>
    <w:rsid w:val="008D2C18"/>
    <w:rsid w:val="008D35C4"/>
    <w:rsid w:val="008D39E2"/>
    <w:rsid w:val="008D477C"/>
    <w:rsid w:val="008D5261"/>
    <w:rsid w:val="008E18AE"/>
    <w:rsid w:val="008E297B"/>
    <w:rsid w:val="008F18CC"/>
    <w:rsid w:val="008F4E05"/>
    <w:rsid w:val="008F6317"/>
    <w:rsid w:val="00901816"/>
    <w:rsid w:val="00901C78"/>
    <w:rsid w:val="009031C0"/>
    <w:rsid w:val="009033FC"/>
    <w:rsid w:val="009058B7"/>
    <w:rsid w:val="0090757D"/>
    <w:rsid w:val="00910546"/>
    <w:rsid w:val="00911122"/>
    <w:rsid w:val="00911CCA"/>
    <w:rsid w:val="0091454B"/>
    <w:rsid w:val="00920E5C"/>
    <w:rsid w:val="009215E0"/>
    <w:rsid w:val="00926EA6"/>
    <w:rsid w:val="00926EAE"/>
    <w:rsid w:val="00930216"/>
    <w:rsid w:val="00930506"/>
    <w:rsid w:val="00930973"/>
    <w:rsid w:val="0093183C"/>
    <w:rsid w:val="00940E49"/>
    <w:rsid w:val="00951FC8"/>
    <w:rsid w:val="00965272"/>
    <w:rsid w:val="00965744"/>
    <w:rsid w:val="00974B79"/>
    <w:rsid w:val="00983639"/>
    <w:rsid w:val="00987A35"/>
    <w:rsid w:val="00991D67"/>
    <w:rsid w:val="00992B45"/>
    <w:rsid w:val="00992EB4"/>
    <w:rsid w:val="00997211"/>
    <w:rsid w:val="009A1B6C"/>
    <w:rsid w:val="009A3F54"/>
    <w:rsid w:val="009B010B"/>
    <w:rsid w:val="009C7132"/>
    <w:rsid w:val="009D242D"/>
    <w:rsid w:val="009D65E6"/>
    <w:rsid w:val="009E5C53"/>
    <w:rsid w:val="009E67D8"/>
    <w:rsid w:val="009F06DE"/>
    <w:rsid w:val="009F296B"/>
    <w:rsid w:val="009F74A9"/>
    <w:rsid w:val="00A0282A"/>
    <w:rsid w:val="00A054E1"/>
    <w:rsid w:val="00A06289"/>
    <w:rsid w:val="00A06E71"/>
    <w:rsid w:val="00A0725E"/>
    <w:rsid w:val="00A11E65"/>
    <w:rsid w:val="00A144DE"/>
    <w:rsid w:val="00A14ABE"/>
    <w:rsid w:val="00A16E80"/>
    <w:rsid w:val="00A21D43"/>
    <w:rsid w:val="00A2350B"/>
    <w:rsid w:val="00A23BA8"/>
    <w:rsid w:val="00A30080"/>
    <w:rsid w:val="00A30B17"/>
    <w:rsid w:val="00A32128"/>
    <w:rsid w:val="00A32400"/>
    <w:rsid w:val="00A32A36"/>
    <w:rsid w:val="00A34087"/>
    <w:rsid w:val="00A435B0"/>
    <w:rsid w:val="00A47DE6"/>
    <w:rsid w:val="00A53767"/>
    <w:rsid w:val="00A55EBA"/>
    <w:rsid w:val="00A5743E"/>
    <w:rsid w:val="00A63433"/>
    <w:rsid w:val="00A63E12"/>
    <w:rsid w:val="00A64689"/>
    <w:rsid w:val="00A66577"/>
    <w:rsid w:val="00A70465"/>
    <w:rsid w:val="00A70696"/>
    <w:rsid w:val="00A75500"/>
    <w:rsid w:val="00A75819"/>
    <w:rsid w:val="00A76A4E"/>
    <w:rsid w:val="00A8029D"/>
    <w:rsid w:val="00A8033E"/>
    <w:rsid w:val="00A819B5"/>
    <w:rsid w:val="00A82AC3"/>
    <w:rsid w:val="00A82C75"/>
    <w:rsid w:val="00A83CF0"/>
    <w:rsid w:val="00A85706"/>
    <w:rsid w:val="00A86FA3"/>
    <w:rsid w:val="00A87C9D"/>
    <w:rsid w:val="00A90428"/>
    <w:rsid w:val="00A90FA9"/>
    <w:rsid w:val="00A934C0"/>
    <w:rsid w:val="00A93C28"/>
    <w:rsid w:val="00AA0BB3"/>
    <w:rsid w:val="00AA2277"/>
    <w:rsid w:val="00AA6C30"/>
    <w:rsid w:val="00AB1194"/>
    <w:rsid w:val="00AB1C2C"/>
    <w:rsid w:val="00AB327B"/>
    <w:rsid w:val="00AB52EB"/>
    <w:rsid w:val="00AB6A91"/>
    <w:rsid w:val="00AC182E"/>
    <w:rsid w:val="00AC4DCA"/>
    <w:rsid w:val="00AD17A8"/>
    <w:rsid w:val="00AD7445"/>
    <w:rsid w:val="00AD76BF"/>
    <w:rsid w:val="00AD7B1E"/>
    <w:rsid w:val="00AE3E32"/>
    <w:rsid w:val="00AE6A86"/>
    <w:rsid w:val="00AF10B6"/>
    <w:rsid w:val="00AF1DF2"/>
    <w:rsid w:val="00AF38B0"/>
    <w:rsid w:val="00AF61F9"/>
    <w:rsid w:val="00AF688A"/>
    <w:rsid w:val="00B00509"/>
    <w:rsid w:val="00B01A8E"/>
    <w:rsid w:val="00B035C7"/>
    <w:rsid w:val="00B06677"/>
    <w:rsid w:val="00B07CF2"/>
    <w:rsid w:val="00B24829"/>
    <w:rsid w:val="00B30CE3"/>
    <w:rsid w:val="00B30EAA"/>
    <w:rsid w:val="00B32B33"/>
    <w:rsid w:val="00B33DCA"/>
    <w:rsid w:val="00B3484D"/>
    <w:rsid w:val="00B4425F"/>
    <w:rsid w:val="00B46BC3"/>
    <w:rsid w:val="00B46F6C"/>
    <w:rsid w:val="00B56672"/>
    <w:rsid w:val="00B56A97"/>
    <w:rsid w:val="00B56C14"/>
    <w:rsid w:val="00B60787"/>
    <w:rsid w:val="00B60996"/>
    <w:rsid w:val="00B632F6"/>
    <w:rsid w:val="00B64525"/>
    <w:rsid w:val="00B64DAF"/>
    <w:rsid w:val="00B65109"/>
    <w:rsid w:val="00B67C23"/>
    <w:rsid w:val="00B71423"/>
    <w:rsid w:val="00B73CF9"/>
    <w:rsid w:val="00B7455E"/>
    <w:rsid w:val="00B77D7B"/>
    <w:rsid w:val="00B8510D"/>
    <w:rsid w:val="00B8556C"/>
    <w:rsid w:val="00B85EAA"/>
    <w:rsid w:val="00B862C5"/>
    <w:rsid w:val="00B86755"/>
    <w:rsid w:val="00B87FD1"/>
    <w:rsid w:val="00B90650"/>
    <w:rsid w:val="00B92830"/>
    <w:rsid w:val="00B93016"/>
    <w:rsid w:val="00B940EF"/>
    <w:rsid w:val="00B94373"/>
    <w:rsid w:val="00B9513F"/>
    <w:rsid w:val="00B95A78"/>
    <w:rsid w:val="00BA157B"/>
    <w:rsid w:val="00BA1F22"/>
    <w:rsid w:val="00BA2613"/>
    <w:rsid w:val="00BA31BB"/>
    <w:rsid w:val="00BA638D"/>
    <w:rsid w:val="00BB0765"/>
    <w:rsid w:val="00BB21A8"/>
    <w:rsid w:val="00BB26DD"/>
    <w:rsid w:val="00BB403F"/>
    <w:rsid w:val="00BB4A6B"/>
    <w:rsid w:val="00BB584E"/>
    <w:rsid w:val="00BB743C"/>
    <w:rsid w:val="00BB7F73"/>
    <w:rsid w:val="00BC428E"/>
    <w:rsid w:val="00BC5BCF"/>
    <w:rsid w:val="00BC6E9E"/>
    <w:rsid w:val="00BC78D5"/>
    <w:rsid w:val="00BD078D"/>
    <w:rsid w:val="00BD170B"/>
    <w:rsid w:val="00BD3D69"/>
    <w:rsid w:val="00BE1EF0"/>
    <w:rsid w:val="00BE48DC"/>
    <w:rsid w:val="00BF008A"/>
    <w:rsid w:val="00BF09DE"/>
    <w:rsid w:val="00BF2342"/>
    <w:rsid w:val="00BF3839"/>
    <w:rsid w:val="00BF76E7"/>
    <w:rsid w:val="00C01DB4"/>
    <w:rsid w:val="00C04797"/>
    <w:rsid w:val="00C0623A"/>
    <w:rsid w:val="00C06DCC"/>
    <w:rsid w:val="00C1079E"/>
    <w:rsid w:val="00C11054"/>
    <w:rsid w:val="00C11ACC"/>
    <w:rsid w:val="00C14186"/>
    <w:rsid w:val="00C15B54"/>
    <w:rsid w:val="00C177DE"/>
    <w:rsid w:val="00C20391"/>
    <w:rsid w:val="00C20BAB"/>
    <w:rsid w:val="00C215C3"/>
    <w:rsid w:val="00C36ACC"/>
    <w:rsid w:val="00C376FF"/>
    <w:rsid w:val="00C42E08"/>
    <w:rsid w:val="00C44DA1"/>
    <w:rsid w:val="00C469D4"/>
    <w:rsid w:val="00C509ED"/>
    <w:rsid w:val="00C53952"/>
    <w:rsid w:val="00C57DA9"/>
    <w:rsid w:val="00C60580"/>
    <w:rsid w:val="00C62170"/>
    <w:rsid w:val="00C64124"/>
    <w:rsid w:val="00C66F92"/>
    <w:rsid w:val="00C8094D"/>
    <w:rsid w:val="00C80A02"/>
    <w:rsid w:val="00C84A73"/>
    <w:rsid w:val="00C84AE0"/>
    <w:rsid w:val="00C85F7A"/>
    <w:rsid w:val="00C92255"/>
    <w:rsid w:val="00C967D6"/>
    <w:rsid w:val="00CA156B"/>
    <w:rsid w:val="00CA3459"/>
    <w:rsid w:val="00CA7C88"/>
    <w:rsid w:val="00CB1738"/>
    <w:rsid w:val="00CB227B"/>
    <w:rsid w:val="00CB6D0B"/>
    <w:rsid w:val="00CC1692"/>
    <w:rsid w:val="00CC4773"/>
    <w:rsid w:val="00CC4E75"/>
    <w:rsid w:val="00CD0EB8"/>
    <w:rsid w:val="00CD0F74"/>
    <w:rsid w:val="00CE593B"/>
    <w:rsid w:val="00CF6AB2"/>
    <w:rsid w:val="00CF6EBE"/>
    <w:rsid w:val="00CF734A"/>
    <w:rsid w:val="00CF75F9"/>
    <w:rsid w:val="00D00F62"/>
    <w:rsid w:val="00D01186"/>
    <w:rsid w:val="00D04B48"/>
    <w:rsid w:val="00D102BC"/>
    <w:rsid w:val="00D13C32"/>
    <w:rsid w:val="00D16EC2"/>
    <w:rsid w:val="00D24ED0"/>
    <w:rsid w:val="00D262EE"/>
    <w:rsid w:val="00D26BFA"/>
    <w:rsid w:val="00D30943"/>
    <w:rsid w:val="00D3442F"/>
    <w:rsid w:val="00D366CA"/>
    <w:rsid w:val="00D4335A"/>
    <w:rsid w:val="00D43A29"/>
    <w:rsid w:val="00D441B7"/>
    <w:rsid w:val="00D46B31"/>
    <w:rsid w:val="00D50340"/>
    <w:rsid w:val="00D51E1C"/>
    <w:rsid w:val="00D53B53"/>
    <w:rsid w:val="00D53D8A"/>
    <w:rsid w:val="00D56972"/>
    <w:rsid w:val="00D60974"/>
    <w:rsid w:val="00D61192"/>
    <w:rsid w:val="00D638F2"/>
    <w:rsid w:val="00D67AEF"/>
    <w:rsid w:val="00D707B3"/>
    <w:rsid w:val="00D71056"/>
    <w:rsid w:val="00D72987"/>
    <w:rsid w:val="00D72ABB"/>
    <w:rsid w:val="00D730CC"/>
    <w:rsid w:val="00D73BA7"/>
    <w:rsid w:val="00D7530D"/>
    <w:rsid w:val="00D818AD"/>
    <w:rsid w:val="00D82158"/>
    <w:rsid w:val="00D83740"/>
    <w:rsid w:val="00D861B5"/>
    <w:rsid w:val="00D862BF"/>
    <w:rsid w:val="00D942A4"/>
    <w:rsid w:val="00D9705B"/>
    <w:rsid w:val="00DA4D32"/>
    <w:rsid w:val="00DB4967"/>
    <w:rsid w:val="00DB7788"/>
    <w:rsid w:val="00DD06CE"/>
    <w:rsid w:val="00DD4711"/>
    <w:rsid w:val="00DE0258"/>
    <w:rsid w:val="00DE3623"/>
    <w:rsid w:val="00DE69AA"/>
    <w:rsid w:val="00DE75E9"/>
    <w:rsid w:val="00DF0270"/>
    <w:rsid w:val="00DF21F7"/>
    <w:rsid w:val="00DF2687"/>
    <w:rsid w:val="00DF4E23"/>
    <w:rsid w:val="00DF5410"/>
    <w:rsid w:val="00DF6523"/>
    <w:rsid w:val="00E10098"/>
    <w:rsid w:val="00E128D4"/>
    <w:rsid w:val="00E13608"/>
    <w:rsid w:val="00E14D37"/>
    <w:rsid w:val="00E20D7E"/>
    <w:rsid w:val="00E30618"/>
    <w:rsid w:val="00E3071B"/>
    <w:rsid w:val="00E3315D"/>
    <w:rsid w:val="00E40C6A"/>
    <w:rsid w:val="00E45FB2"/>
    <w:rsid w:val="00E46D2D"/>
    <w:rsid w:val="00E533B4"/>
    <w:rsid w:val="00E55B58"/>
    <w:rsid w:val="00E56C04"/>
    <w:rsid w:val="00E633CD"/>
    <w:rsid w:val="00E656EC"/>
    <w:rsid w:val="00E6752A"/>
    <w:rsid w:val="00E700BD"/>
    <w:rsid w:val="00E74C98"/>
    <w:rsid w:val="00E76099"/>
    <w:rsid w:val="00E80198"/>
    <w:rsid w:val="00E82C08"/>
    <w:rsid w:val="00E92F9E"/>
    <w:rsid w:val="00E9708C"/>
    <w:rsid w:val="00EA2879"/>
    <w:rsid w:val="00EA508D"/>
    <w:rsid w:val="00EB01BC"/>
    <w:rsid w:val="00EB7926"/>
    <w:rsid w:val="00EC30A4"/>
    <w:rsid w:val="00EC3B66"/>
    <w:rsid w:val="00EC49FA"/>
    <w:rsid w:val="00EC705B"/>
    <w:rsid w:val="00ED5553"/>
    <w:rsid w:val="00ED7E7C"/>
    <w:rsid w:val="00EE4027"/>
    <w:rsid w:val="00EE4E48"/>
    <w:rsid w:val="00EF0D71"/>
    <w:rsid w:val="00EF1252"/>
    <w:rsid w:val="00EF1CAA"/>
    <w:rsid w:val="00EF57E3"/>
    <w:rsid w:val="00EF6665"/>
    <w:rsid w:val="00EF7FDE"/>
    <w:rsid w:val="00F0337C"/>
    <w:rsid w:val="00F064E6"/>
    <w:rsid w:val="00F06CC4"/>
    <w:rsid w:val="00F13FFF"/>
    <w:rsid w:val="00F166A4"/>
    <w:rsid w:val="00F20E11"/>
    <w:rsid w:val="00F21883"/>
    <w:rsid w:val="00F244A2"/>
    <w:rsid w:val="00F25A59"/>
    <w:rsid w:val="00F3152A"/>
    <w:rsid w:val="00F31E43"/>
    <w:rsid w:val="00F33949"/>
    <w:rsid w:val="00F4186D"/>
    <w:rsid w:val="00F41CB4"/>
    <w:rsid w:val="00F43F9A"/>
    <w:rsid w:val="00F45A64"/>
    <w:rsid w:val="00F477F9"/>
    <w:rsid w:val="00F51864"/>
    <w:rsid w:val="00F54E82"/>
    <w:rsid w:val="00F60627"/>
    <w:rsid w:val="00F65182"/>
    <w:rsid w:val="00F81406"/>
    <w:rsid w:val="00F829DE"/>
    <w:rsid w:val="00F87561"/>
    <w:rsid w:val="00F87F95"/>
    <w:rsid w:val="00F96180"/>
    <w:rsid w:val="00FA28CB"/>
    <w:rsid w:val="00FA45E3"/>
    <w:rsid w:val="00FB44BB"/>
    <w:rsid w:val="00FB5E3D"/>
    <w:rsid w:val="00FB7853"/>
    <w:rsid w:val="00FC2E28"/>
    <w:rsid w:val="00FC33C8"/>
    <w:rsid w:val="00FC6B84"/>
    <w:rsid w:val="00FC74F9"/>
    <w:rsid w:val="00FD3DF0"/>
    <w:rsid w:val="00FD44A6"/>
    <w:rsid w:val="00FE2057"/>
    <w:rsid w:val="00FE37EC"/>
    <w:rsid w:val="00FE3BF6"/>
    <w:rsid w:val="00FE4F6B"/>
    <w:rsid w:val="00FF138C"/>
    <w:rsid w:val="00FF41AA"/>
    <w:rsid w:val="00FF73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0B810"/>
  <w15:docId w15:val="{43733EA1-BEC7-B546-8F5A-B704BAFCF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Shading1-Accent21">
    <w:name w:val="Medium Shading 1 - Accent 21"/>
    <w:basedOn w:val="Normal"/>
    <w:uiPriority w:val="99"/>
    <w:qFormat/>
    <w:rsid w:val="00134A8F"/>
    <w:pPr>
      <w:spacing w:line="480" w:lineRule="auto"/>
    </w:pPr>
    <w:rPr>
      <w:b/>
      <w:bCs/>
      <w:lang w:val="en-GB" w:eastAsia="en-GB"/>
    </w:rPr>
  </w:style>
  <w:style w:type="paragraph" w:customStyle="1" w:styleId="ColorfulShading-Accent31">
    <w:name w:val="Colorful Shading - Accent 31"/>
    <w:basedOn w:val="Normal"/>
    <w:uiPriority w:val="34"/>
    <w:qFormat/>
    <w:rsid w:val="00134A8F"/>
    <w:pPr>
      <w:ind w:left="720"/>
      <w:contextualSpacing/>
    </w:pPr>
    <w:rPr>
      <w:rFonts w:ascii="Arial" w:eastAsia="Calibri" w:hAnsi="Arial" w:cs="Arial"/>
    </w:rPr>
  </w:style>
  <w:style w:type="character" w:styleId="Hyperlink">
    <w:name w:val="Hyperlink"/>
    <w:uiPriority w:val="99"/>
    <w:unhideWhenUsed/>
    <w:rsid w:val="00134A8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34A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6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A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A4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A4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77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79C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C017A"/>
    <w:pPr>
      <w:spacing w:before="100" w:beforeAutospacing="1" w:after="100" w:afterAutospacing="1"/>
    </w:pPr>
    <w:rPr>
      <w:lang w:val="en-GB" w:eastAsia="en-GB"/>
    </w:rPr>
  </w:style>
  <w:style w:type="character" w:styleId="Emphasis">
    <w:name w:val="Emphasis"/>
    <w:basedOn w:val="DefaultParagraphFont"/>
    <w:uiPriority w:val="20"/>
    <w:qFormat/>
    <w:rsid w:val="008C017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050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09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050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096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8151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151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81511"/>
  </w:style>
  <w:style w:type="character" w:customStyle="1" w:styleId="EndNoteBibliographyChar">
    <w:name w:val="EndNote Bibliography Char"/>
    <w:basedOn w:val="DefaultParagraphFont"/>
    <w:link w:val="EndNoteBibliography"/>
    <w:rsid w:val="0068151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briella.captur@uc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9FC7E-DC06-49C4-81D6-2993D9EC5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priceanu, Constantin-Cristian</dc:creator>
  <cp:lastModifiedBy>TOPRICEANU, Constantin-Cristian (UNIVERSITY COLLEGE LONDON HOSPITALS NHS FOUNDATION TRUST)</cp:lastModifiedBy>
  <cp:revision>14</cp:revision>
  <dcterms:created xsi:type="dcterms:W3CDTF">2023-03-18T14:32:00Z</dcterms:created>
  <dcterms:modified xsi:type="dcterms:W3CDTF">2023-10-08T16:19:00Z</dcterms:modified>
</cp:coreProperties>
</file>